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B03E2" w:rsidRDefault="002B03E2" w:rsidP="002B03E2">
      <w:bookmarkStart w:id="0" w:name="_Hlk139524410"/>
      <w:bookmarkStart w:id="1" w:name="_GoBack"/>
      <w:bookmarkEnd w:id="1"/>
      <w:r>
        <w:rPr>
          <w:b/>
          <w:bCs/>
        </w:rPr>
        <w:t>Appendix</w:t>
      </w:r>
      <w:r w:rsidRPr="00CC66B3">
        <w:rPr>
          <w:b/>
          <w:bCs/>
        </w:rPr>
        <w:t xml:space="preserve"> 1. Surveillance</w:t>
      </w:r>
      <w:r>
        <w:rPr>
          <w:b/>
          <w:bCs/>
        </w:rPr>
        <w:t xml:space="preserve"> type, immunization program approach, vaccine used, comparative periods, vaccination coverage, and data sources for </w:t>
      </w:r>
      <w:r w:rsidRPr="00463CC4">
        <w:rPr>
          <w:b/>
          <w:bCs/>
        </w:rPr>
        <w:t>countries</w:t>
      </w:r>
      <w:r w:rsidRPr="00CC66B3">
        <w:rPr>
          <w:b/>
          <w:bCs/>
        </w:rPr>
        <w:t xml:space="preserve"> i</w:t>
      </w:r>
      <w:r>
        <w:rPr>
          <w:b/>
          <w:bCs/>
        </w:rPr>
        <w:t>ntroducing or expanding</w:t>
      </w:r>
      <w:r w:rsidRPr="00CC66B3">
        <w:rPr>
          <w:b/>
          <w:bCs/>
        </w:rPr>
        <w:t xml:space="preserve"> J</w:t>
      </w:r>
      <w:r>
        <w:rPr>
          <w:b/>
          <w:bCs/>
        </w:rPr>
        <w:t xml:space="preserve">apanese encephalitis (JE) </w:t>
      </w:r>
      <w:r w:rsidRPr="00CC66B3">
        <w:rPr>
          <w:b/>
          <w:bCs/>
        </w:rPr>
        <w:t xml:space="preserve">vaccination </w:t>
      </w:r>
      <w:r>
        <w:rPr>
          <w:b/>
          <w:bCs/>
        </w:rPr>
        <w:t xml:space="preserve">in </w:t>
      </w:r>
      <w:r w:rsidRPr="00CC66B3">
        <w:rPr>
          <w:b/>
          <w:bCs/>
        </w:rPr>
        <w:t>2006</w:t>
      </w:r>
      <w:r>
        <w:rPr>
          <w:b/>
          <w:bCs/>
        </w:rPr>
        <w:t xml:space="preserve"> or later</w:t>
      </w:r>
    </w:p>
    <w:bookmarkEnd w:id="0"/>
    <w:p w:rsidR="002B03E2" w:rsidRDefault="002B03E2" w:rsidP="002B03E2"/>
    <w:tbl>
      <w:tblPr>
        <w:tblStyle w:val="TableGrid"/>
        <w:tblW w:w="13945" w:type="dxa"/>
        <w:tblInd w:w="-995" w:type="dxa"/>
        <w:tblLayout w:type="fixed"/>
        <w:tblLook w:val="04A0" w:firstRow="1" w:lastRow="0" w:firstColumn="1" w:lastColumn="0" w:noHBand="0" w:noVBand="1"/>
      </w:tblPr>
      <w:tblGrid>
        <w:gridCol w:w="1350"/>
        <w:gridCol w:w="2250"/>
        <w:gridCol w:w="2157"/>
        <w:gridCol w:w="1164"/>
        <w:gridCol w:w="1449"/>
        <w:gridCol w:w="1979"/>
        <w:gridCol w:w="2047"/>
        <w:gridCol w:w="1549"/>
      </w:tblGrid>
      <w:tr w:rsidR="002B03E2" w:rsidTr="007911D6">
        <w:tc>
          <w:tcPr>
            <w:tcW w:w="1350" w:type="dxa"/>
          </w:tcPr>
          <w:p w:rsidR="002B03E2" w:rsidRDefault="002B03E2" w:rsidP="007911D6">
            <w:pPr>
              <w:rPr>
                <w:b/>
                <w:bCs/>
                <w:i/>
                <w:iCs/>
              </w:rPr>
            </w:pPr>
            <w:r>
              <w:rPr>
                <w:b/>
                <w:bCs/>
                <w:i/>
                <w:iCs/>
              </w:rPr>
              <w:t>Country</w:t>
            </w:r>
          </w:p>
          <w:p w:rsidR="002B03E2" w:rsidRPr="00EE359F" w:rsidRDefault="002B03E2" w:rsidP="007911D6">
            <w:pPr>
              <w:rPr>
                <w:b/>
                <w:bCs/>
                <w:i/>
                <w:iCs/>
              </w:rPr>
            </w:pPr>
          </w:p>
        </w:tc>
        <w:tc>
          <w:tcPr>
            <w:tcW w:w="2250" w:type="dxa"/>
          </w:tcPr>
          <w:p w:rsidR="002B03E2" w:rsidRPr="00EE359F" w:rsidRDefault="002B03E2" w:rsidP="007911D6">
            <w:pPr>
              <w:rPr>
                <w:b/>
                <w:bCs/>
                <w:i/>
                <w:iCs/>
              </w:rPr>
            </w:pPr>
            <w:r w:rsidRPr="00EE359F">
              <w:rPr>
                <w:b/>
                <w:bCs/>
                <w:i/>
                <w:iCs/>
              </w:rPr>
              <w:t xml:space="preserve">Surveillance </w:t>
            </w:r>
            <w:r>
              <w:rPr>
                <w:b/>
                <w:bCs/>
                <w:i/>
                <w:iCs/>
              </w:rPr>
              <w:t>t</w:t>
            </w:r>
            <w:r w:rsidRPr="00EE359F">
              <w:rPr>
                <w:b/>
                <w:bCs/>
                <w:i/>
                <w:iCs/>
              </w:rPr>
              <w:t>ype</w:t>
            </w:r>
            <w:r>
              <w:rPr>
                <w:b/>
                <w:bCs/>
                <w:i/>
                <w:iCs/>
              </w:rPr>
              <w:t xml:space="preserve"> </w:t>
            </w:r>
          </w:p>
        </w:tc>
        <w:tc>
          <w:tcPr>
            <w:tcW w:w="2157" w:type="dxa"/>
          </w:tcPr>
          <w:p w:rsidR="002B03E2" w:rsidRPr="00EE359F" w:rsidRDefault="002B03E2" w:rsidP="007911D6">
            <w:pPr>
              <w:rPr>
                <w:b/>
                <w:bCs/>
                <w:i/>
                <w:iCs/>
              </w:rPr>
            </w:pPr>
            <w:r w:rsidRPr="00EE359F">
              <w:rPr>
                <w:b/>
                <w:bCs/>
                <w:i/>
                <w:iCs/>
              </w:rPr>
              <w:t xml:space="preserve">Immunization </w:t>
            </w:r>
            <w:r>
              <w:rPr>
                <w:b/>
                <w:bCs/>
                <w:i/>
                <w:iCs/>
              </w:rPr>
              <w:t>p</w:t>
            </w:r>
            <w:r w:rsidRPr="00EE359F">
              <w:rPr>
                <w:b/>
                <w:bCs/>
                <w:i/>
                <w:iCs/>
              </w:rPr>
              <w:t>rogram</w:t>
            </w:r>
            <w:r>
              <w:rPr>
                <w:b/>
                <w:bCs/>
                <w:i/>
                <w:iCs/>
              </w:rPr>
              <w:t xml:space="preserve"> during analysis periods</w:t>
            </w:r>
          </w:p>
        </w:tc>
        <w:tc>
          <w:tcPr>
            <w:tcW w:w="1164" w:type="dxa"/>
          </w:tcPr>
          <w:p w:rsidR="002B03E2" w:rsidRPr="00EE359F" w:rsidRDefault="002B03E2" w:rsidP="007911D6">
            <w:pPr>
              <w:rPr>
                <w:b/>
                <w:bCs/>
                <w:i/>
                <w:iCs/>
              </w:rPr>
            </w:pPr>
            <w:r>
              <w:rPr>
                <w:b/>
                <w:bCs/>
                <w:i/>
                <w:iCs/>
              </w:rPr>
              <w:t>Vaccine and schedule</w:t>
            </w:r>
          </w:p>
        </w:tc>
        <w:tc>
          <w:tcPr>
            <w:tcW w:w="1449" w:type="dxa"/>
          </w:tcPr>
          <w:p w:rsidR="002B03E2" w:rsidRPr="00EE359F" w:rsidRDefault="002B03E2" w:rsidP="007911D6">
            <w:pPr>
              <w:rPr>
                <w:b/>
                <w:bCs/>
                <w:i/>
                <w:iCs/>
              </w:rPr>
            </w:pPr>
            <w:r w:rsidRPr="00EE359F">
              <w:rPr>
                <w:b/>
                <w:bCs/>
                <w:i/>
                <w:iCs/>
              </w:rPr>
              <w:t xml:space="preserve">Periods of </w:t>
            </w:r>
            <w:r>
              <w:rPr>
                <w:b/>
                <w:bCs/>
                <w:i/>
                <w:iCs/>
              </w:rPr>
              <w:t>a</w:t>
            </w:r>
            <w:r w:rsidRPr="00EE359F">
              <w:rPr>
                <w:b/>
                <w:bCs/>
                <w:i/>
                <w:iCs/>
              </w:rPr>
              <w:t>n</w:t>
            </w:r>
            <w:r>
              <w:rPr>
                <w:b/>
                <w:bCs/>
                <w:i/>
                <w:iCs/>
              </w:rPr>
              <w:t>a</w:t>
            </w:r>
            <w:r w:rsidRPr="00EE359F">
              <w:rPr>
                <w:b/>
                <w:bCs/>
                <w:i/>
                <w:iCs/>
              </w:rPr>
              <w:t>lysis</w:t>
            </w:r>
          </w:p>
        </w:tc>
        <w:tc>
          <w:tcPr>
            <w:tcW w:w="1979" w:type="dxa"/>
          </w:tcPr>
          <w:p w:rsidR="002B03E2" w:rsidRPr="00EE359F" w:rsidRDefault="002B03E2" w:rsidP="007911D6">
            <w:pPr>
              <w:rPr>
                <w:b/>
                <w:bCs/>
                <w:i/>
                <w:iCs/>
              </w:rPr>
            </w:pPr>
            <w:r w:rsidRPr="00EE359F">
              <w:rPr>
                <w:b/>
                <w:bCs/>
                <w:i/>
                <w:iCs/>
              </w:rPr>
              <w:t xml:space="preserve">Vaccination </w:t>
            </w:r>
            <w:r>
              <w:rPr>
                <w:b/>
                <w:bCs/>
                <w:i/>
                <w:iCs/>
              </w:rPr>
              <w:t>c</w:t>
            </w:r>
            <w:r w:rsidRPr="00EE359F">
              <w:rPr>
                <w:b/>
                <w:bCs/>
                <w:i/>
                <w:iCs/>
              </w:rPr>
              <w:t>overage</w:t>
            </w:r>
          </w:p>
        </w:tc>
        <w:tc>
          <w:tcPr>
            <w:tcW w:w="2047" w:type="dxa"/>
          </w:tcPr>
          <w:p w:rsidR="002B03E2" w:rsidRPr="00EE359F" w:rsidRDefault="002B03E2" w:rsidP="007911D6">
            <w:pPr>
              <w:rPr>
                <w:b/>
                <w:bCs/>
                <w:i/>
                <w:iCs/>
              </w:rPr>
            </w:pPr>
            <w:r w:rsidRPr="00EE359F">
              <w:rPr>
                <w:b/>
                <w:bCs/>
                <w:i/>
                <w:iCs/>
              </w:rPr>
              <w:t xml:space="preserve">Data </w:t>
            </w:r>
            <w:r>
              <w:rPr>
                <w:b/>
                <w:bCs/>
                <w:i/>
                <w:iCs/>
              </w:rPr>
              <w:t>s</w:t>
            </w:r>
            <w:r w:rsidRPr="00EE359F">
              <w:rPr>
                <w:b/>
                <w:bCs/>
                <w:i/>
                <w:iCs/>
              </w:rPr>
              <w:t>ources</w:t>
            </w:r>
          </w:p>
        </w:tc>
        <w:tc>
          <w:tcPr>
            <w:tcW w:w="1549" w:type="dxa"/>
          </w:tcPr>
          <w:p w:rsidR="002B03E2" w:rsidRPr="00EE359F" w:rsidRDefault="002B03E2" w:rsidP="007911D6">
            <w:pPr>
              <w:rPr>
                <w:b/>
                <w:bCs/>
                <w:i/>
                <w:iCs/>
              </w:rPr>
            </w:pPr>
            <w:r>
              <w:rPr>
                <w:b/>
                <w:bCs/>
                <w:i/>
                <w:iCs/>
              </w:rPr>
              <w:t>Notes</w:t>
            </w:r>
          </w:p>
        </w:tc>
      </w:tr>
      <w:tr w:rsidR="002B03E2" w:rsidTr="007911D6">
        <w:tc>
          <w:tcPr>
            <w:tcW w:w="1350" w:type="dxa"/>
          </w:tcPr>
          <w:p w:rsidR="002B03E2" w:rsidRDefault="002B03E2" w:rsidP="007911D6">
            <w:r w:rsidRPr="00F12703">
              <w:t>Cambodia</w:t>
            </w:r>
          </w:p>
          <w:p w:rsidR="002B03E2" w:rsidRPr="00397397" w:rsidRDefault="002B03E2" w:rsidP="007911D6"/>
          <w:p w:rsidR="002B03E2" w:rsidRPr="00397397" w:rsidRDefault="002B03E2" w:rsidP="007911D6"/>
          <w:p w:rsidR="002B03E2" w:rsidRPr="00397397" w:rsidRDefault="002B03E2" w:rsidP="007911D6"/>
          <w:p w:rsidR="002B03E2" w:rsidRPr="00397397" w:rsidRDefault="002B03E2" w:rsidP="007911D6"/>
          <w:p w:rsidR="002B03E2" w:rsidRPr="00397397" w:rsidRDefault="002B03E2" w:rsidP="007911D6"/>
          <w:p w:rsidR="002B03E2" w:rsidRDefault="002B03E2" w:rsidP="007911D6"/>
          <w:p w:rsidR="002B03E2" w:rsidRPr="00397397" w:rsidRDefault="002B03E2" w:rsidP="007911D6"/>
          <w:p w:rsidR="002B03E2" w:rsidRDefault="002B03E2" w:rsidP="007911D6"/>
          <w:p w:rsidR="002B03E2" w:rsidRDefault="002B03E2" w:rsidP="007911D6"/>
          <w:p w:rsidR="002B03E2" w:rsidRDefault="002B03E2" w:rsidP="007911D6"/>
          <w:p w:rsidR="002B03E2" w:rsidRPr="00397397" w:rsidRDefault="002B03E2" w:rsidP="007911D6">
            <w:pPr>
              <w:jc w:val="center"/>
            </w:pPr>
          </w:p>
        </w:tc>
        <w:tc>
          <w:tcPr>
            <w:tcW w:w="2250" w:type="dxa"/>
          </w:tcPr>
          <w:p w:rsidR="002B03E2" w:rsidRDefault="002B03E2" w:rsidP="007911D6">
            <w:r>
              <w:t xml:space="preserve">Meningoencephalitis surveillance with JE IgM testing among children </w:t>
            </w:r>
            <w:r>
              <w:rPr>
                <w:rFonts w:cstheme="minorHAnsi"/>
              </w:rPr>
              <w:t>≤</w:t>
            </w:r>
            <w:r>
              <w:t>15 years of age</w:t>
            </w:r>
          </w:p>
          <w:p w:rsidR="002B03E2" w:rsidRDefault="002B03E2" w:rsidP="007911D6"/>
          <w:p w:rsidR="002B03E2" w:rsidRDefault="002B03E2" w:rsidP="007911D6"/>
        </w:tc>
        <w:tc>
          <w:tcPr>
            <w:tcW w:w="2157" w:type="dxa"/>
          </w:tcPr>
          <w:p w:rsidR="002B03E2" w:rsidRDefault="002B03E2" w:rsidP="007911D6">
            <w:r>
              <w:t xml:space="preserve">SIA: </w:t>
            </w:r>
          </w:p>
          <w:p w:rsidR="002B03E2" w:rsidRDefault="002B03E2" w:rsidP="007911D6">
            <w:r w:rsidRPr="0009615C">
              <w:t>2013: Subnational SIA for 9 months–12 years of age in 1</w:t>
            </w:r>
            <w:r>
              <w:t xml:space="preserve"> of ~24</w:t>
            </w:r>
            <w:r w:rsidRPr="0009615C">
              <w:t xml:space="preserve"> province</w:t>
            </w:r>
            <w:r>
              <w:t>s</w:t>
            </w:r>
          </w:p>
          <w:p w:rsidR="002B03E2" w:rsidRDefault="002B03E2" w:rsidP="007911D6"/>
          <w:p w:rsidR="002B03E2" w:rsidRDefault="002B03E2" w:rsidP="007911D6">
            <w:r>
              <w:t>2016: National SIA for 9 months–14 years of age (Q1)</w:t>
            </w:r>
          </w:p>
          <w:p w:rsidR="002B03E2" w:rsidRDefault="002B03E2" w:rsidP="007911D6"/>
          <w:p w:rsidR="002B03E2" w:rsidRDefault="002B03E2" w:rsidP="007911D6">
            <w:r>
              <w:t>RI:</w:t>
            </w:r>
          </w:p>
          <w:p w:rsidR="002B03E2" w:rsidRDefault="002B03E2" w:rsidP="007911D6">
            <w:r>
              <w:t>2009–2012: Subnational RI for 10–23 months of age in 3  of ~24 provinces (commenced Oct 2009)</w:t>
            </w:r>
          </w:p>
          <w:p w:rsidR="002B03E2" w:rsidRDefault="002B03E2" w:rsidP="007911D6"/>
          <w:p w:rsidR="002B03E2" w:rsidRDefault="002B03E2" w:rsidP="007911D6">
            <w:r>
              <w:t xml:space="preserve">2013– 2014: No RI </w:t>
            </w:r>
          </w:p>
          <w:p w:rsidR="002B03E2" w:rsidRDefault="002B03E2" w:rsidP="007911D6"/>
          <w:p w:rsidR="002B03E2" w:rsidRDefault="002B03E2" w:rsidP="007911D6">
            <w:r>
              <w:t>2015: Subnational RI for 10–12 months of age in 6 of ~24 provinces</w:t>
            </w:r>
          </w:p>
          <w:p w:rsidR="002B03E2" w:rsidRDefault="002B03E2" w:rsidP="007911D6"/>
          <w:p w:rsidR="002B03E2" w:rsidRDefault="002B03E2" w:rsidP="007911D6">
            <w:r>
              <w:t xml:space="preserve">2016: </w:t>
            </w:r>
            <w:bookmarkStart w:id="2" w:name="_Hlk107245396"/>
            <w:r>
              <w:t>National RI for 10–12 months of age (began following 2016 SIA)</w:t>
            </w:r>
          </w:p>
          <w:bookmarkEnd w:id="2"/>
          <w:p w:rsidR="002B03E2" w:rsidRDefault="002B03E2" w:rsidP="007911D6"/>
          <w:p w:rsidR="002B03E2" w:rsidRDefault="002B03E2" w:rsidP="007911D6"/>
        </w:tc>
        <w:tc>
          <w:tcPr>
            <w:tcW w:w="1164" w:type="dxa"/>
          </w:tcPr>
          <w:p w:rsidR="002B03E2" w:rsidRDefault="002B03E2" w:rsidP="007911D6">
            <w:r>
              <w:lastRenderedPageBreak/>
              <w:t>CD-JEV</w:t>
            </w:r>
          </w:p>
          <w:p w:rsidR="002B03E2" w:rsidRDefault="002B03E2" w:rsidP="007911D6"/>
          <w:p w:rsidR="002B03E2" w:rsidRDefault="002B03E2" w:rsidP="007911D6">
            <w:r>
              <w:t xml:space="preserve">Campaign (SIA): single dose </w:t>
            </w:r>
          </w:p>
          <w:p w:rsidR="002B03E2" w:rsidRDefault="002B03E2" w:rsidP="007911D6"/>
          <w:p w:rsidR="002B03E2" w:rsidRDefault="002B03E2" w:rsidP="007911D6">
            <w:r>
              <w:t>RI: single dose</w:t>
            </w:r>
          </w:p>
        </w:tc>
        <w:tc>
          <w:tcPr>
            <w:tcW w:w="1449" w:type="dxa"/>
          </w:tcPr>
          <w:p w:rsidR="002B03E2" w:rsidRDefault="002B03E2" w:rsidP="007911D6">
            <w:r w:rsidRPr="00F12E71">
              <w:t>2007–2015 (9 years) vs. 2016–2018 (3 years)</w:t>
            </w:r>
          </w:p>
          <w:p w:rsidR="002B03E2" w:rsidRDefault="002B03E2" w:rsidP="007911D6">
            <w:pPr>
              <w:rPr>
                <w:highlight w:val="yellow"/>
              </w:rPr>
            </w:pPr>
          </w:p>
          <w:p w:rsidR="002B03E2" w:rsidRDefault="002B03E2" w:rsidP="007911D6"/>
        </w:tc>
        <w:tc>
          <w:tcPr>
            <w:tcW w:w="1979" w:type="dxa"/>
          </w:tcPr>
          <w:p w:rsidR="002B03E2" w:rsidRDefault="002B03E2" w:rsidP="007911D6">
            <w:r>
              <w:t>SIA:</w:t>
            </w:r>
          </w:p>
          <w:p w:rsidR="002B03E2" w:rsidRDefault="002B03E2" w:rsidP="007911D6">
            <w:r>
              <w:t>2013: 96% (subnational SIA in 1 province)</w:t>
            </w:r>
          </w:p>
          <w:p w:rsidR="002B03E2" w:rsidRDefault="002B03E2" w:rsidP="007911D6"/>
          <w:p w:rsidR="002B03E2" w:rsidRDefault="002B03E2" w:rsidP="007911D6">
            <w:r>
              <w:t>2016: 102% (national SIA)</w:t>
            </w:r>
          </w:p>
          <w:p w:rsidR="002B03E2" w:rsidRDefault="002B03E2" w:rsidP="007911D6"/>
          <w:p w:rsidR="002B03E2" w:rsidRDefault="002B03E2" w:rsidP="007911D6">
            <w:r>
              <w:t xml:space="preserve">RI: </w:t>
            </w:r>
          </w:p>
          <w:p w:rsidR="002B03E2" w:rsidRDefault="002B03E2" w:rsidP="007911D6">
            <w:r w:rsidRPr="00B4513B">
              <w:t>2009</w:t>
            </w:r>
            <w:r>
              <w:t>–</w:t>
            </w:r>
            <w:r w:rsidRPr="00B4513B">
              <w:t>201</w:t>
            </w:r>
            <w:r>
              <w:t>5: Average 70% (Range: 0%–140%)</w:t>
            </w:r>
          </w:p>
          <w:p w:rsidR="002B03E2" w:rsidRDefault="002B03E2" w:rsidP="007911D6"/>
          <w:p w:rsidR="002B03E2" w:rsidRDefault="002B03E2" w:rsidP="007911D6">
            <w:r>
              <w:t>2016–2018: Average 59% (Range 14%–91%)</w:t>
            </w:r>
          </w:p>
          <w:p w:rsidR="002B03E2" w:rsidRDefault="002B03E2" w:rsidP="007911D6"/>
          <w:p w:rsidR="002B03E2" w:rsidRDefault="002B03E2" w:rsidP="007911D6"/>
        </w:tc>
        <w:tc>
          <w:tcPr>
            <w:tcW w:w="2047" w:type="dxa"/>
          </w:tcPr>
          <w:p w:rsidR="002B03E2" w:rsidRDefault="002B03E2" w:rsidP="007911D6">
            <w:r>
              <w:t>Cambodian MOH (WHO Protocol-Survey data)[6]</w:t>
            </w:r>
          </w:p>
        </w:tc>
        <w:tc>
          <w:tcPr>
            <w:tcW w:w="1549" w:type="dxa"/>
          </w:tcPr>
          <w:p w:rsidR="002B03E2" w:rsidRPr="00F12E71" w:rsidRDefault="002B03E2" w:rsidP="007911D6">
            <w:r w:rsidRPr="00F12E71">
              <w:t>Comparison  is between earlier period with subnational program and later period with national program</w:t>
            </w:r>
          </w:p>
          <w:p w:rsidR="002B03E2" w:rsidRPr="00F12E71" w:rsidRDefault="002B03E2" w:rsidP="007911D6"/>
          <w:p w:rsidR="002B03E2" w:rsidRPr="00F12E71" w:rsidRDefault="002B03E2" w:rsidP="007911D6">
            <w:r w:rsidRPr="00F12E71">
              <w:t>No data provided for 2006</w:t>
            </w:r>
          </w:p>
          <w:p w:rsidR="002B03E2" w:rsidRPr="00F12E71" w:rsidRDefault="002B03E2" w:rsidP="007911D6"/>
          <w:p w:rsidR="002B03E2" w:rsidRDefault="002B03E2" w:rsidP="007911D6">
            <w:r w:rsidRPr="00F12E71">
              <w:t>Coverage rates &gt;100% might be due to underestimates of target population, vaccine catch-</w:t>
            </w:r>
            <w:r w:rsidRPr="00F12E71">
              <w:lastRenderedPageBreak/>
              <w:t>up programs, and/or vaccination of children from</w:t>
            </w:r>
            <w:r>
              <w:t xml:space="preserve"> non-target areas</w:t>
            </w:r>
          </w:p>
          <w:p w:rsidR="002B03E2" w:rsidRDefault="002B03E2" w:rsidP="007911D6"/>
          <w:p w:rsidR="002B03E2" w:rsidRDefault="002B03E2" w:rsidP="007911D6">
            <w:r>
              <w:t>RI coverage of 0% in 2013 and 2014 and 14% in 2017 due to vaccine stock outs</w:t>
            </w:r>
          </w:p>
          <w:p w:rsidR="002B03E2" w:rsidRDefault="002B03E2" w:rsidP="007911D6"/>
          <w:p w:rsidR="002B03E2" w:rsidRDefault="002B03E2" w:rsidP="007911D6">
            <w:r>
              <w:t>Number of provinces in Cambodia has changed slightly over time</w:t>
            </w:r>
          </w:p>
          <w:p w:rsidR="002B03E2" w:rsidRDefault="002B03E2" w:rsidP="007911D6"/>
        </w:tc>
      </w:tr>
      <w:tr w:rsidR="002B03E2" w:rsidTr="007911D6">
        <w:tc>
          <w:tcPr>
            <w:tcW w:w="1350" w:type="dxa"/>
          </w:tcPr>
          <w:p w:rsidR="002B03E2" w:rsidRDefault="002B03E2" w:rsidP="007911D6">
            <w:r w:rsidRPr="00F12703">
              <w:lastRenderedPageBreak/>
              <w:t>India (Uttar Pradesh State</w:t>
            </w:r>
            <w:r w:rsidRPr="00C372EF">
              <w:t>)</w:t>
            </w:r>
          </w:p>
        </w:tc>
        <w:tc>
          <w:tcPr>
            <w:tcW w:w="2250" w:type="dxa"/>
          </w:tcPr>
          <w:p w:rsidR="002B03E2" w:rsidRDefault="002B03E2" w:rsidP="007911D6">
            <w:r>
              <w:t xml:space="preserve">AES surveillance (WHO definition)* </w:t>
            </w:r>
          </w:p>
          <w:p w:rsidR="002B03E2" w:rsidRDefault="002B03E2" w:rsidP="007911D6">
            <w:r>
              <w:t xml:space="preserve"> and JE IgM testing for all ages  </w:t>
            </w:r>
          </w:p>
          <w:p w:rsidR="002B03E2" w:rsidRDefault="002B03E2" w:rsidP="007911D6"/>
          <w:p w:rsidR="002B03E2" w:rsidRDefault="002B03E2" w:rsidP="007911D6">
            <w:r>
              <w:lastRenderedPageBreak/>
              <w:t>District surveillance sites increased over time, selected for testing of AES cases with JE IgM based on risk assessment for JE virus transmission and intention to introduce JE vaccine in near future[1]</w:t>
            </w:r>
          </w:p>
          <w:p w:rsidR="002B03E2" w:rsidRDefault="002B03E2" w:rsidP="007911D6"/>
        </w:tc>
        <w:tc>
          <w:tcPr>
            <w:tcW w:w="2157" w:type="dxa"/>
          </w:tcPr>
          <w:p w:rsidR="002B03E2" w:rsidRDefault="002B03E2" w:rsidP="007911D6">
            <w:r w:rsidRPr="00C8297B">
              <w:lastRenderedPageBreak/>
              <w:t xml:space="preserve">SIA: </w:t>
            </w:r>
          </w:p>
          <w:p w:rsidR="002B03E2" w:rsidRDefault="002B03E2" w:rsidP="007911D6">
            <w:r>
              <w:t xml:space="preserve">Introduction </w:t>
            </w:r>
            <w:r w:rsidRPr="00C8297B">
              <w:t xml:space="preserve">by year </w:t>
            </w:r>
            <w:r>
              <w:t xml:space="preserve">based on </w:t>
            </w:r>
            <w:r w:rsidRPr="00C8297B">
              <w:t>risk assessment</w:t>
            </w:r>
            <w:r>
              <w:t xml:space="preserve">, starting with </w:t>
            </w:r>
            <w:r w:rsidRPr="00C8297B">
              <w:t>highest risk</w:t>
            </w:r>
            <w:r>
              <w:t xml:space="preserve"> of 75 districts in UP</w:t>
            </w:r>
          </w:p>
          <w:p w:rsidR="002B03E2" w:rsidRPr="00C8297B" w:rsidRDefault="002B03E2" w:rsidP="007911D6"/>
          <w:p w:rsidR="002B03E2" w:rsidRPr="00C8297B" w:rsidRDefault="002B03E2" w:rsidP="007911D6">
            <w:r w:rsidRPr="00C8297B">
              <w:t>2006</w:t>
            </w:r>
            <w:r>
              <w:t xml:space="preserve">: </w:t>
            </w:r>
            <w:r w:rsidRPr="00C8297B">
              <w:t>7 highest risk districts</w:t>
            </w:r>
          </w:p>
          <w:p w:rsidR="002B03E2" w:rsidRPr="00C8297B" w:rsidRDefault="002B03E2" w:rsidP="007911D6">
            <w:r w:rsidRPr="00C8297B">
              <w:t>2007</w:t>
            </w:r>
            <w:r>
              <w:t xml:space="preserve">: </w:t>
            </w:r>
            <w:r w:rsidRPr="00C8297B">
              <w:t>12 districts</w:t>
            </w:r>
          </w:p>
          <w:p w:rsidR="002B03E2" w:rsidRPr="00C8297B" w:rsidRDefault="002B03E2" w:rsidP="007911D6">
            <w:r w:rsidRPr="00C8297B">
              <w:t>2008</w:t>
            </w:r>
            <w:r>
              <w:t xml:space="preserve">: </w:t>
            </w:r>
            <w:r w:rsidRPr="00C8297B">
              <w:t>10 districts</w:t>
            </w:r>
          </w:p>
          <w:p w:rsidR="002B03E2" w:rsidRPr="00C8297B" w:rsidRDefault="002B03E2" w:rsidP="007911D6">
            <w:r w:rsidRPr="00C8297B">
              <w:t>2009</w:t>
            </w:r>
            <w:r>
              <w:t xml:space="preserve">: </w:t>
            </w:r>
            <w:r w:rsidRPr="00C8297B">
              <w:t>7 districts</w:t>
            </w:r>
          </w:p>
          <w:p w:rsidR="002B03E2" w:rsidRPr="00C8297B" w:rsidRDefault="002B03E2" w:rsidP="007911D6">
            <w:r w:rsidRPr="00C8297B">
              <w:t>2010</w:t>
            </w:r>
            <w:r>
              <w:t>: R</w:t>
            </w:r>
            <w:r w:rsidRPr="00C8297B">
              <w:t xml:space="preserve">epeat SIA in initial 7 districts </w:t>
            </w:r>
            <w:r>
              <w:t>(</w:t>
            </w:r>
            <w:r w:rsidRPr="00C8297B">
              <w:t>from 2006</w:t>
            </w:r>
            <w:r>
              <w:t>)</w:t>
            </w:r>
          </w:p>
          <w:p w:rsidR="002B03E2" w:rsidRPr="00C8297B" w:rsidRDefault="002B03E2" w:rsidP="007911D6">
            <w:r w:rsidRPr="00C8297B">
              <w:t>2014</w:t>
            </w:r>
            <w:r>
              <w:t xml:space="preserve">: </w:t>
            </w:r>
            <w:r w:rsidRPr="00C8297B">
              <w:t>1 district</w:t>
            </w:r>
          </w:p>
          <w:p w:rsidR="002B03E2" w:rsidRDefault="002B03E2" w:rsidP="007911D6">
            <w:r w:rsidRPr="00C8297B">
              <w:t>2015</w:t>
            </w:r>
            <w:r>
              <w:t xml:space="preserve">: </w:t>
            </w:r>
            <w:r w:rsidRPr="00C8297B">
              <w:t>2 districts</w:t>
            </w:r>
          </w:p>
          <w:p w:rsidR="002B03E2" w:rsidRDefault="002B03E2" w:rsidP="007911D6"/>
          <w:p w:rsidR="002B03E2" w:rsidRDefault="002B03E2" w:rsidP="007911D6">
            <w:r>
              <w:t xml:space="preserve">RI: For 10–12 months of age. </w:t>
            </w:r>
          </w:p>
          <w:p w:rsidR="002B03E2" w:rsidRDefault="002B03E2" w:rsidP="007911D6">
            <w:r>
              <w:t>2007–2008: 1 district</w:t>
            </w:r>
          </w:p>
          <w:p w:rsidR="002B03E2" w:rsidRDefault="002B03E2" w:rsidP="007911D6">
            <w:r>
              <w:t xml:space="preserve">2009–2016: 34–38 districts  </w:t>
            </w:r>
          </w:p>
        </w:tc>
        <w:tc>
          <w:tcPr>
            <w:tcW w:w="1164" w:type="dxa"/>
          </w:tcPr>
          <w:p w:rsidR="002B03E2" w:rsidRPr="00C8297B" w:rsidRDefault="002B03E2" w:rsidP="007911D6">
            <w:r w:rsidRPr="00C8297B">
              <w:lastRenderedPageBreak/>
              <w:t>CD-JEV</w:t>
            </w:r>
          </w:p>
          <w:p w:rsidR="002B03E2" w:rsidRPr="00C8297B" w:rsidRDefault="002B03E2" w:rsidP="007911D6"/>
          <w:p w:rsidR="002B03E2" w:rsidRPr="00C8297B" w:rsidRDefault="002B03E2" w:rsidP="007911D6">
            <w:r w:rsidRPr="00C8297B">
              <w:t>S</w:t>
            </w:r>
            <w:r>
              <w:t>I</w:t>
            </w:r>
            <w:r w:rsidRPr="00C8297B">
              <w:t>A</w:t>
            </w:r>
            <w:r>
              <w:t xml:space="preserve">: </w:t>
            </w:r>
            <w:r w:rsidRPr="00C8297B">
              <w:t>single dose</w:t>
            </w:r>
          </w:p>
          <w:p w:rsidR="002B03E2" w:rsidRPr="00C8297B" w:rsidRDefault="002B03E2" w:rsidP="007911D6"/>
          <w:p w:rsidR="002B03E2" w:rsidRDefault="002B03E2" w:rsidP="007911D6">
            <w:r w:rsidRPr="00C8297B">
              <w:lastRenderedPageBreak/>
              <w:t>RI</w:t>
            </w:r>
            <w:r>
              <w:t>:</w:t>
            </w:r>
          </w:p>
          <w:p w:rsidR="002B03E2" w:rsidRDefault="002B03E2" w:rsidP="007911D6">
            <w:r>
              <w:t>2007: single dose</w:t>
            </w:r>
          </w:p>
          <w:p w:rsidR="002B03E2" w:rsidRDefault="002B03E2" w:rsidP="007911D6"/>
          <w:p w:rsidR="002B03E2" w:rsidRPr="00C8297B" w:rsidRDefault="002B03E2" w:rsidP="007911D6">
            <w:r>
              <w:t>2008–2018: 2 doses</w:t>
            </w:r>
          </w:p>
          <w:p w:rsidR="002B03E2" w:rsidRPr="00C8297B" w:rsidRDefault="002B03E2" w:rsidP="007911D6"/>
          <w:p w:rsidR="002B03E2" w:rsidRDefault="002B03E2" w:rsidP="007911D6"/>
        </w:tc>
        <w:tc>
          <w:tcPr>
            <w:tcW w:w="1449" w:type="dxa"/>
          </w:tcPr>
          <w:p w:rsidR="002B03E2" w:rsidRPr="00C8297B" w:rsidRDefault="002B03E2" w:rsidP="007911D6">
            <w:r w:rsidRPr="00C8297B">
              <w:lastRenderedPageBreak/>
              <w:t>2005</w:t>
            </w:r>
            <w:r>
              <w:t>–</w:t>
            </w:r>
            <w:r w:rsidRPr="00C8297B">
              <w:t>11 (7 years) vs.</w:t>
            </w:r>
          </w:p>
          <w:p w:rsidR="002B03E2" w:rsidRPr="00C8297B" w:rsidRDefault="002B03E2" w:rsidP="007911D6">
            <w:r w:rsidRPr="00C8297B">
              <w:t>2012</w:t>
            </w:r>
            <w:r>
              <w:t>–</w:t>
            </w:r>
            <w:r w:rsidRPr="00C8297B">
              <w:t>18</w:t>
            </w:r>
          </w:p>
          <w:p w:rsidR="002B03E2" w:rsidRPr="00C8297B" w:rsidRDefault="002B03E2" w:rsidP="007911D6">
            <w:r w:rsidRPr="00C8297B">
              <w:t>(7</w:t>
            </w:r>
            <w:r>
              <w:t xml:space="preserve"> </w:t>
            </w:r>
            <w:r w:rsidRPr="00C8297B">
              <w:t>years)</w:t>
            </w:r>
          </w:p>
          <w:p w:rsidR="002B03E2" w:rsidRDefault="002B03E2" w:rsidP="007911D6"/>
        </w:tc>
        <w:tc>
          <w:tcPr>
            <w:tcW w:w="1979" w:type="dxa"/>
          </w:tcPr>
          <w:p w:rsidR="002B03E2" w:rsidRDefault="002B03E2" w:rsidP="007911D6">
            <w:r w:rsidRPr="00C8297B">
              <w:t>SIAs:</w:t>
            </w:r>
          </w:p>
          <w:p w:rsidR="002B03E2" w:rsidRPr="00C8297B" w:rsidRDefault="002B03E2" w:rsidP="007911D6">
            <w:r>
              <w:t>A</w:t>
            </w:r>
            <w:r w:rsidRPr="00C8297B">
              <w:t>verage 96%</w:t>
            </w:r>
          </w:p>
          <w:p w:rsidR="002B03E2" w:rsidRPr="00C8297B" w:rsidRDefault="002B03E2" w:rsidP="007911D6"/>
          <w:p w:rsidR="002B03E2" w:rsidRPr="00C8297B" w:rsidRDefault="002B03E2" w:rsidP="007911D6">
            <w:r w:rsidRPr="00C8297B">
              <w:t xml:space="preserve">RI: </w:t>
            </w:r>
          </w:p>
          <w:p w:rsidR="002B03E2" w:rsidRPr="00C8297B" w:rsidRDefault="002B03E2" w:rsidP="007911D6">
            <w:r w:rsidRPr="00C8297B">
              <w:lastRenderedPageBreak/>
              <w:t>2007</w:t>
            </w:r>
            <w:r>
              <w:t>–</w:t>
            </w:r>
            <w:r w:rsidRPr="00C8297B">
              <w:t xml:space="preserve">2011 Average: 26% </w:t>
            </w:r>
          </w:p>
          <w:p w:rsidR="002B03E2" w:rsidRPr="00C8297B" w:rsidRDefault="002B03E2" w:rsidP="007911D6">
            <w:r w:rsidRPr="00C8297B">
              <w:t>(Range 2</w:t>
            </w:r>
            <w:r>
              <w:t>–</w:t>
            </w:r>
            <w:r w:rsidRPr="00C8297B">
              <w:t>47%)</w:t>
            </w:r>
          </w:p>
          <w:p w:rsidR="002B03E2" w:rsidRPr="00C8297B" w:rsidRDefault="002B03E2" w:rsidP="007911D6"/>
          <w:p w:rsidR="002B03E2" w:rsidRPr="00C8297B" w:rsidRDefault="002B03E2" w:rsidP="007911D6">
            <w:r w:rsidRPr="00C8297B">
              <w:t>2012</w:t>
            </w:r>
            <w:r>
              <w:t>–</w:t>
            </w:r>
            <w:r w:rsidRPr="00C8297B">
              <w:t>18:</w:t>
            </w:r>
          </w:p>
          <w:p w:rsidR="002B03E2" w:rsidRPr="00C8297B" w:rsidRDefault="002B03E2" w:rsidP="007911D6">
            <w:r w:rsidRPr="00C8297B">
              <w:t>Average: 50%</w:t>
            </w:r>
          </w:p>
          <w:p w:rsidR="002B03E2" w:rsidRDefault="002B03E2" w:rsidP="007911D6">
            <w:r w:rsidRPr="00C8297B">
              <w:t>(Range 1</w:t>
            </w:r>
            <w:r>
              <w:t>9%–</w:t>
            </w:r>
            <w:r w:rsidRPr="00C8297B">
              <w:t>70%)</w:t>
            </w:r>
          </w:p>
        </w:tc>
        <w:tc>
          <w:tcPr>
            <w:tcW w:w="2047" w:type="dxa"/>
          </w:tcPr>
          <w:p w:rsidR="002B03E2" w:rsidRDefault="002B03E2" w:rsidP="007911D6"/>
          <w:p w:rsidR="002B03E2" w:rsidRDefault="002B03E2" w:rsidP="007911D6">
            <w:r>
              <w:t>(</w:t>
            </w:r>
            <w:r w:rsidRPr="00625F28">
              <w:t>WHO protocol</w:t>
            </w:r>
            <w:r>
              <w:t>-Survey data) [6] and published data by Indian/UP MOH[1]</w:t>
            </w:r>
          </w:p>
          <w:p w:rsidR="002B03E2" w:rsidRPr="00C8297B" w:rsidRDefault="002B03E2" w:rsidP="007911D6"/>
          <w:p w:rsidR="002B03E2" w:rsidRDefault="002B03E2" w:rsidP="007911D6"/>
        </w:tc>
        <w:tc>
          <w:tcPr>
            <w:tcW w:w="1549" w:type="dxa"/>
          </w:tcPr>
          <w:p w:rsidR="002B03E2" w:rsidRDefault="002B03E2" w:rsidP="007911D6">
            <w:pPr>
              <w:rPr>
                <w:rFonts w:cstheme="minorHAnsi"/>
              </w:rPr>
            </w:pPr>
          </w:p>
          <w:p w:rsidR="002B03E2" w:rsidRDefault="002B03E2" w:rsidP="007911D6">
            <w:r w:rsidRPr="00D004DA">
              <w:rPr>
                <w:rFonts w:cstheme="minorHAnsi"/>
              </w:rPr>
              <w:t>U</w:t>
            </w:r>
            <w:r>
              <w:rPr>
                <w:rFonts w:cstheme="minorHAnsi"/>
              </w:rPr>
              <w:t xml:space="preserve">ttar </w:t>
            </w:r>
            <w:r w:rsidRPr="00D004DA">
              <w:rPr>
                <w:rFonts w:cstheme="minorHAnsi"/>
              </w:rPr>
              <w:t>P</w:t>
            </w:r>
            <w:r>
              <w:rPr>
                <w:rFonts w:cstheme="minorHAnsi"/>
              </w:rPr>
              <w:t>radesh</w:t>
            </w:r>
            <w:r w:rsidRPr="00D004DA">
              <w:rPr>
                <w:rFonts w:cstheme="minorHAnsi"/>
              </w:rPr>
              <w:t xml:space="preserve"> </w:t>
            </w:r>
            <w:proofErr w:type="gramStart"/>
            <w:r w:rsidRPr="00D004DA">
              <w:rPr>
                <w:rFonts w:cstheme="minorHAnsi"/>
              </w:rPr>
              <w:t>account</w:t>
            </w:r>
            <w:r>
              <w:rPr>
                <w:rFonts w:cstheme="minorHAnsi"/>
              </w:rPr>
              <w:t xml:space="preserve">ed </w:t>
            </w:r>
            <w:r w:rsidRPr="00D004DA">
              <w:rPr>
                <w:rFonts w:cstheme="minorHAnsi"/>
              </w:rPr>
              <w:t xml:space="preserve"> for</w:t>
            </w:r>
            <w:proofErr w:type="gramEnd"/>
            <w:r w:rsidRPr="00D004DA">
              <w:rPr>
                <w:rFonts w:cstheme="minorHAnsi"/>
              </w:rPr>
              <w:t xml:space="preserve"> increasing proportion of JE </w:t>
            </w:r>
            <w:r>
              <w:rPr>
                <w:rFonts w:cstheme="minorHAnsi"/>
              </w:rPr>
              <w:t xml:space="preserve">cases </w:t>
            </w:r>
            <w:r w:rsidRPr="00D004DA">
              <w:rPr>
                <w:rFonts w:cstheme="minorHAnsi"/>
              </w:rPr>
              <w:t xml:space="preserve">reported in </w:t>
            </w:r>
            <w:r w:rsidRPr="00D004DA">
              <w:rPr>
                <w:rFonts w:cstheme="minorHAnsi"/>
              </w:rPr>
              <w:lastRenderedPageBreak/>
              <w:t>India</w:t>
            </w:r>
            <w:r>
              <w:rPr>
                <w:rFonts w:cstheme="minorHAnsi"/>
              </w:rPr>
              <w:t xml:space="preserve"> over time</w:t>
            </w:r>
            <w:r w:rsidRPr="00D004DA">
              <w:rPr>
                <w:rFonts w:cstheme="minorHAnsi"/>
              </w:rPr>
              <w:t>: ~20% 1978</w:t>
            </w:r>
            <w:r>
              <w:t>–</w:t>
            </w:r>
            <w:r w:rsidRPr="00D004DA">
              <w:rPr>
                <w:rFonts w:cstheme="minorHAnsi"/>
              </w:rPr>
              <w:t>1998; ~40% 1998</w:t>
            </w:r>
            <w:r>
              <w:t>–</w:t>
            </w:r>
            <w:r w:rsidRPr="00D004DA">
              <w:rPr>
                <w:rFonts w:cstheme="minorHAnsi"/>
              </w:rPr>
              <w:t>2004;</w:t>
            </w:r>
            <w:r>
              <w:rPr>
                <w:rFonts w:cstheme="minorHAnsi"/>
              </w:rPr>
              <w:t xml:space="preserve"> </w:t>
            </w:r>
            <w:r w:rsidRPr="00D004DA">
              <w:rPr>
                <w:rFonts w:cstheme="minorHAnsi"/>
              </w:rPr>
              <w:t>75</w:t>
            </w:r>
            <w:r>
              <w:t>–</w:t>
            </w:r>
            <w:r w:rsidRPr="00D004DA">
              <w:rPr>
                <w:rFonts w:cstheme="minorHAnsi"/>
              </w:rPr>
              <w:t>80% 2005</w:t>
            </w:r>
            <w:r>
              <w:t>–</w:t>
            </w:r>
            <w:r w:rsidRPr="00D004DA">
              <w:rPr>
                <w:rFonts w:cstheme="minorHAnsi"/>
              </w:rPr>
              <w:t>2009</w:t>
            </w:r>
            <w:r>
              <w:rPr>
                <w:rFonts w:cstheme="minorHAnsi"/>
              </w:rPr>
              <w:t xml:space="preserve"> [2]</w:t>
            </w:r>
            <w:r w:rsidRPr="00D004DA">
              <w:rPr>
                <w:rFonts w:cstheme="minorHAnsi"/>
              </w:rPr>
              <w:t>. For th</w:t>
            </w:r>
            <w:r>
              <w:rPr>
                <w:rFonts w:cstheme="minorHAnsi"/>
              </w:rPr>
              <w:t xml:space="preserve">is </w:t>
            </w:r>
            <w:r w:rsidRPr="00D004DA">
              <w:rPr>
                <w:rFonts w:cstheme="minorHAnsi"/>
              </w:rPr>
              <w:t>reason</w:t>
            </w:r>
            <w:r>
              <w:rPr>
                <w:rFonts w:cstheme="minorHAnsi"/>
              </w:rPr>
              <w:t xml:space="preserve">, </w:t>
            </w:r>
            <w:r w:rsidRPr="00D004DA">
              <w:rPr>
                <w:rFonts w:cstheme="minorHAnsi"/>
              </w:rPr>
              <w:t xml:space="preserve"> JE vaccine impact in U</w:t>
            </w:r>
            <w:r>
              <w:rPr>
                <w:rFonts w:cstheme="minorHAnsi"/>
              </w:rPr>
              <w:t xml:space="preserve">ttar </w:t>
            </w:r>
            <w:r w:rsidRPr="00D004DA">
              <w:rPr>
                <w:rFonts w:cstheme="minorHAnsi"/>
              </w:rPr>
              <w:t>P</w:t>
            </w:r>
            <w:r>
              <w:rPr>
                <w:rFonts w:cstheme="minorHAnsi"/>
              </w:rPr>
              <w:t>radesh</w:t>
            </w:r>
            <w:r w:rsidRPr="00D004DA">
              <w:rPr>
                <w:rFonts w:cstheme="minorHAnsi"/>
              </w:rPr>
              <w:t xml:space="preserve"> </w:t>
            </w:r>
            <w:r>
              <w:rPr>
                <w:rFonts w:cstheme="minorHAnsi"/>
              </w:rPr>
              <w:t>(</w:t>
            </w:r>
            <w:r w:rsidRPr="00D004DA">
              <w:rPr>
                <w:rFonts w:cstheme="minorHAnsi"/>
              </w:rPr>
              <w:t xml:space="preserve">comparing even </w:t>
            </w:r>
            <w:r>
              <w:rPr>
                <w:rFonts w:cstheme="minorHAnsi"/>
              </w:rPr>
              <w:t xml:space="preserve">number </w:t>
            </w:r>
            <w:r w:rsidRPr="00D004DA">
              <w:rPr>
                <w:rFonts w:cstheme="minorHAnsi"/>
              </w:rPr>
              <w:t xml:space="preserve"> of years 2005</w:t>
            </w:r>
            <w:r>
              <w:t>–</w:t>
            </w:r>
            <w:r w:rsidRPr="00D004DA">
              <w:rPr>
                <w:rFonts w:cstheme="minorHAnsi"/>
              </w:rPr>
              <w:t>18</w:t>
            </w:r>
            <w:r>
              <w:rPr>
                <w:rFonts w:cstheme="minorHAnsi"/>
              </w:rPr>
              <w:t xml:space="preserve">) </w:t>
            </w:r>
            <w:r w:rsidRPr="00D004DA">
              <w:rPr>
                <w:rFonts w:cstheme="minorHAnsi"/>
              </w:rPr>
              <w:t xml:space="preserve"> approximates JE immunization impact in India overall</w:t>
            </w:r>
            <w:r>
              <w:rPr>
                <w:rFonts w:cstheme="minorHAnsi"/>
              </w:rPr>
              <w:t xml:space="preserve"> [2]</w:t>
            </w:r>
            <w:r w:rsidRPr="00D004DA">
              <w:rPr>
                <w:rFonts w:cstheme="minorHAnsi"/>
              </w:rPr>
              <w:t>.</w:t>
            </w:r>
          </w:p>
        </w:tc>
      </w:tr>
      <w:tr w:rsidR="002B03E2" w:rsidTr="007911D6">
        <w:tc>
          <w:tcPr>
            <w:tcW w:w="1350" w:type="dxa"/>
          </w:tcPr>
          <w:p w:rsidR="002B03E2" w:rsidRDefault="002B03E2" w:rsidP="007911D6">
            <w:r w:rsidRPr="00F12703">
              <w:lastRenderedPageBreak/>
              <w:t>Indonesia (Bali Province only)</w:t>
            </w:r>
          </w:p>
        </w:tc>
        <w:tc>
          <w:tcPr>
            <w:tcW w:w="2250" w:type="dxa"/>
          </w:tcPr>
          <w:p w:rsidR="002B03E2" w:rsidRDefault="002B03E2" w:rsidP="007911D6">
            <w:r>
              <w:t xml:space="preserve">Acute encephalitis/meningitis/AFP surveillance and JE IgM testing among children </w:t>
            </w:r>
            <w:r>
              <w:rPr>
                <w:rFonts w:cstheme="minorHAnsi"/>
              </w:rPr>
              <w:t>&lt;</w:t>
            </w:r>
            <w:r>
              <w:t xml:space="preserve">15 years of age </w:t>
            </w:r>
          </w:p>
          <w:p w:rsidR="002B03E2" w:rsidRDefault="002B03E2" w:rsidP="007911D6"/>
          <w:p w:rsidR="002B03E2" w:rsidRDefault="002B03E2" w:rsidP="007911D6"/>
        </w:tc>
        <w:tc>
          <w:tcPr>
            <w:tcW w:w="2157" w:type="dxa"/>
          </w:tcPr>
          <w:p w:rsidR="002B03E2" w:rsidRDefault="002B03E2" w:rsidP="007911D6">
            <w:r>
              <w:lastRenderedPageBreak/>
              <w:t>SIA:</w:t>
            </w:r>
          </w:p>
          <w:p w:rsidR="002B03E2" w:rsidRDefault="002B03E2" w:rsidP="007911D6">
            <w:r>
              <w:t>2018: Provincial SIA for 9 months–15 years of age (March-April)</w:t>
            </w:r>
          </w:p>
          <w:p w:rsidR="002B03E2" w:rsidRDefault="002B03E2" w:rsidP="007911D6"/>
          <w:p w:rsidR="002B03E2" w:rsidRDefault="002B03E2" w:rsidP="007911D6">
            <w:r>
              <w:lastRenderedPageBreak/>
              <w:t>RI:</w:t>
            </w:r>
          </w:p>
          <w:p w:rsidR="002B03E2" w:rsidRDefault="002B03E2" w:rsidP="007911D6">
            <w:r>
              <w:t>2018: Provincial RI for 10 months of age commencing 4</w:t>
            </w:r>
            <w:r w:rsidRPr="00B649FE">
              <w:t>–</w:t>
            </w:r>
            <w:r>
              <w:t>8 weeks after SIA</w:t>
            </w:r>
          </w:p>
        </w:tc>
        <w:tc>
          <w:tcPr>
            <w:tcW w:w="1164" w:type="dxa"/>
          </w:tcPr>
          <w:p w:rsidR="002B03E2" w:rsidRDefault="002B03E2" w:rsidP="007911D6">
            <w:r>
              <w:lastRenderedPageBreak/>
              <w:t>CD-JEV</w:t>
            </w:r>
          </w:p>
          <w:p w:rsidR="002B03E2" w:rsidRDefault="002B03E2" w:rsidP="007911D6"/>
          <w:p w:rsidR="002B03E2" w:rsidRDefault="002B03E2" w:rsidP="007911D6">
            <w:r>
              <w:t xml:space="preserve">Campaign (SIA): single dose </w:t>
            </w:r>
          </w:p>
          <w:p w:rsidR="002B03E2" w:rsidRDefault="002B03E2" w:rsidP="007911D6"/>
          <w:p w:rsidR="002B03E2" w:rsidRDefault="002B03E2" w:rsidP="007911D6">
            <w:r>
              <w:t>RI: single dose</w:t>
            </w:r>
          </w:p>
        </w:tc>
        <w:tc>
          <w:tcPr>
            <w:tcW w:w="1449" w:type="dxa"/>
          </w:tcPr>
          <w:p w:rsidR="002B03E2" w:rsidRDefault="002B03E2" w:rsidP="007911D6">
            <w:r>
              <w:lastRenderedPageBreak/>
              <w:t xml:space="preserve">2014–2017 (4 years) vs. 2018–2021 (4 years) </w:t>
            </w:r>
          </w:p>
          <w:p w:rsidR="002B03E2" w:rsidRDefault="002B03E2" w:rsidP="007911D6"/>
          <w:p w:rsidR="002B03E2" w:rsidRDefault="002B03E2" w:rsidP="007911D6"/>
        </w:tc>
        <w:tc>
          <w:tcPr>
            <w:tcW w:w="1979" w:type="dxa"/>
          </w:tcPr>
          <w:p w:rsidR="002B03E2" w:rsidRDefault="002B03E2" w:rsidP="007911D6">
            <w:r>
              <w:t>SIA</w:t>
            </w:r>
          </w:p>
          <w:p w:rsidR="002B03E2" w:rsidRDefault="002B03E2" w:rsidP="007911D6">
            <w:r>
              <w:t>2018: 94% (SIA)</w:t>
            </w:r>
          </w:p>
          <w:p w:rsidR="002B03E2" w:rsidRPr="008206B7" w:rsidRDefault="002B03E2" w:rsidP="007911D6">
            <w:pPr>
              <w:rPr>
                <w:vertAlign w:val="superscript"/>
              </w:rPr>
            </w:pPr>
          </w:p>
          <w:p w:rsidR="002B03E2" w:rsidRDefault="002B03E2" w:rsidP="007911D6">
            <w:r>
              <w:t>RI</w:t>
            </w:r>
          </w:p>
          <w:p w:rsidR="002B03E2" w:rsidRDefault="002B03E2" w:rsidP="007911D6">
            <w:r>
              <w:lastRenderedPageBreak/>
              <w:t xml:space="preserve">2018–2021: Average 64% (Range: 53%– 76%) </w:t>
            </w:r>
          </w:p>
        </w:tc>
        <w:tc>
          <w:tcPr>
            <w:tcW w:w="2047" w:type="dxa"/>
          </w:tcPr>
          <w:p w:rsidR="002B03E2" w:rsidRDefault="002B03E2" w:rsidP="007911D6">
            <w:r>
              <w:lastRenderedPageBreak/>
              <w:t>Indonesian MOH (WHO Protocol- Survey data)[6]</w:t>
            </w:r>
          </w:p>
          <w:p w:rsidR="002B03E2" w:rsidRDefault="002B03E2" w:rsidP="007911D6"/>
          <w:p w:rsidR="002B03E2" w:rsidRDefault="002B03E2" w:rsidP="007911D6">
            <w:r>
              <w:lastRenderedPageBreak/>
              <w:t>Bali Provincial Health Department [3]</w:t>
            </w:r>
          </w:p>
          <w:p w:rsidR="002B03E2" w:rsidRDefault="002B03E2" w:rsidP="007911D6"/>
          <w:p w:rsidR="002B03E2" w:rsidRPr="00522B62" w:rsidRDefault="002B03E2" w:rsidP="007911D6">
            <w:r>
              <w:t xml:space="preserve">Published </w:t>
            </w:r>
            <w:r w:rsidRPr="0075713C">
              <w:rPr>
                <w:rFonts w:cs="Times New Roman (Body CS)"/>
              </w:rPr>
              <w:t>data</w:t>
            </w:r>
            <w:r>
              <w:rPr>
                <w:rFonts w:cs="Times New Roman (Body CS)" w:hint="cs"/>
              </w:rPr>
              <w:t xml:space="preserve"> </w:t>
            </w:r>
            <w:r>
              <w:rPr>
                <w:rFonts w:cs="Times New Roman (Body CS)"/>
              </w:rPr>
              <w:t>[4]</w:t>
            </w:r>
            <w:r>
              <w:t xml:space="preserve"> </w:t>
            </w:r>
          </w:p>
        </w:tc>
        <w:tc>
          <w:tcPr>
            <w:tcW w:w="1549" w:type="dxa"/>
          </w:tcPr>
          <w:p w:rsidR="002B03E2" w:rsidRDefault="002B03E2" w:rsidP="007911D6">
            <w:r>
              <w:lastRenderedPageBreak/>
              <w:t>Comparison between pre-vaccine and post vaccine periods</w:t>
            </w:r>
          </w:p>
          <w:p w:rsidR="002B03E2" w:rsidRDefault="002B03E2" w:rsidP="007911D6"/>
          <w:p w:rsidR="002B03E2" w:rsidRDefault="002B03E2" w:rsidP="007911D6">
            <w:r>
              <w:lastRenderedPageBreak/>
              <w:t>Vaccination was in all districts of Bali province</w:t>
            </w:r>
          </w:p>
        </w:tc>
      </w:tr>
      <w:tr w:rsidR="002B03E2" w:rsidTr="007911D6">
        <w:tc>
          <w:tcPr>
            <w:tcW w:w="1350" w:type="dxa"/>
          </w:tcPr>
          <w:p w:rsidR="002B03E2" w:rsidRDefault="002B03E2" w:rsidP="007911D6">
            <w:r w:rsidRPr="00F12703">
              <w:lastRenderedPageBreak/>
              <w:t>Laos</w:t>
            </w:r>
          </w:p>
        </w:tc>
        <w:tc>
          <w:tcPr>
            <w:tcW w:w="2250" w:type="dxa"/>
          </w:tcPr>
          <w:p w:rsidR="002B03E2" w:rsidRDefault="002B03E2" w:rsidP="007911D6">
            <w:r>
              <w:t xml:space="preserve">AES surveillance (WHO definition)* </w:t>
            </w:r>
          </w:p>
          <w:p w:rsidR="002B03E2" w:rsidRDefault="002B03E2" w:rsidP="007911D6">
            <w:r>
              <w:t xml:space="preserve"> and JE IgM testing for all ages  </w:t>
            </w:r>
          </w:p>
          <w:p w:rsidR="002B03E2" w:rsidRDefault="002B03E2" w:rsidP="007911D6"/>
          <w:p w:rsidR="002B03E2" w:rsidRDefault="002B03E2" w:rsidP="007911D6"/>
        </w:tc>
        <w:tc>
          <w:tcPr>
            <w:tcW w:w="2157" w:type="dxa"/>
          </w:tcPr>
          <w:p w:rsidR="002B03E2" w:rsidRDefault="002B03E2" w:rsidP="007911D6">
            <w:r>
              <w:t>SIA:</w:t>
            </w:r>
          </w:p>
          <w:p w:rsidR="002B03E2" w:rsidRDefault="002B03E2" w:rsidP="007911D6">
            <w:r>
              <w:t>2013: Subnational SIA for 1–14 years of age in 6 of 18 provinces</w:t>
            </w:r>
          </w:p>
          <w:p w:rsidR="002B03E2" w:rsidRDefault="002B03E2" w:rsidP="007911D6"/>
          <w:p w:rsidR="002B03E2" w:rsidRDefault="002B03E2" w:rsidP="007911D6">
            <w:r>
              <w:t>2014: Subnational SIA for 1–14 years of age in additional 2 provinces</w:t>
            </w:r>
          </w:p>
          <w:p w:rsidR="002B03E2" w:rsidRDefault="002B03E2" w:rsidP="007911D6"/>
          <w:p w:rsidR="002B03E2" w:rsidRDefault="002B03E2" w:rsidP="007911D6">
            <w:r>
              <w:t xml:space="preserve">2015: Subnational SIA (in April) for children 1–14 years of age in remaining 10 18 provinces  </w:t>
            </w:r>
          </w:p>
          <w:p w:rsidR="002B03E2" w:rsidRDefault="002B03E2" w:rsidP="007911D6"/>
          <w:p w:rsidR="002B03E2" w:rsidRDefault="002B03E2" w:rsidP="007911D6">
            <w:r>
              <w:t>RI:</w:t>
            </w:r>
          </w:p>
          <w:p w:rsidR="002B03E2" w:rsidRDefault="002B03E2" w:rsidP="007911D6">
            <w:r>
              <w:t xml:space="preserve">2016: National RI for 9–11 months of age </w:t>
            </w:r>
          </w:p>
        </w:tc>
        <w:tc>
          <w:tcPr>
            <w:tcW w:w="1164" w:type="dxa"/>
          </w:tcPr>
          <w:p w:rsidR="002B03E2" w:rsidRDefault="002B03E2" w:rsidP="007911D6">
            <w:r>
              <w:t>CD-JEV</w:t>
            </w:r>
          </w:p>
          <w:p w:rsidR="002B03E2" w:rsidRDefault="002B03E2" w:rsidP="007911D6"/>
          <w:p w:rsidR="002B03E2" w:rsidRDefault="002B03E2" w:rsidP="007911D6">
            <w:r>
              <w:t xml:space="preserve">Campaign (SIA): single dose </w:t>
            </w:r>
          </w:p>
          <w:p w:rsidR="002B03E2" w:rsidRDefault="002B03E2" w:rsidP="007911D6"/>
          <w:p w:rsidR="002B03E2" w:rsidRDefault="002B03E2" w:rsidP="007911D6">
            <w:r>
              <w:t>RI: single dose</w:t>
            </w:r>
          </w:p>
        </w:tc>
        <w:tc>
          <w:tcPr>
            <w:tcW w:w="1449" w:type="dxa"/>
          </w:tcPr>
          <w:p w:rsidR="002B03E2" w:rsidRDefault="002B03E2" w:rsidP="007911D6">
            <w:r>
              <w:t>2010–2014 (5 years) vs. 2015–2018 (4 years)</w:t>
            </w:r>
          </w:p>
          <w:p w:rsidR="002B03E2" w:rsidRDefault="002B03E2" w:rsidP="007911D6"/>
          <w:p w:rsidR="002B03E2" w:rsidRDefault="002B03E2" w:rsidP="007911D6"/>
          <w:p w:rsidR="002B03E2" w:rsidRDefault="002B03E2" w:rsidP="007911D6"/>
        </w:tc>
        <w:tc>
          <w:tcPr>
            <w:tcW w:w="1979" w:type="dxa"/>
          </w:tcPr>
          <w:p w:rsidR="002B03E2" w:rsidRDefault="002B03E2" w:rsidP="007911D6">
            <w:r>
              <w:t>SIA</w:t>
            </w:r>
          </w:p>
          <w:p w:rsidR="002B03E2" w:rsidRDefault="002B03E2" w:rsidP="007911D6">
            <w:r>
              <w:t xml:space="preserve">2013–2015: By 2015, 95% all children 1–14 years of age had been vaccinated in a SIA </w:t>
            </w:r>
          </w:p>
          <w:p w:rsidR="002B03E2" w:rsidRDefault="002B03E2" w:rsidP="007911D6"/>
          <w:p w:rsidR="002B03E2" w:rsidRDefault="002B03E2" w:rsidP="007911D6">
            <w:r>
              <w:t>RI</w:t>
            </w:r>
          </w:p>
          <w:p w:rsidR="002B03E2" w:rsidRDefault="002B03E2" w:rsidP="007911D6">
            <w:r>
              <w:t>2016–2018: Average 55% (Range: 44%–70%)</w:t>
            </w:r>
          </w:p>
          <w:p w:rsidR="002B03E2" w:rsidRDefault="002B03E2" w:rsidP="007911D6"/>
          <w:p w:rsidR="002B03E2" w:rsidRDefault="002B03E2" w:rsidP="007911D6"/>
          <w:p w:rsidR="002B03E2" w:rsidRDefault="002B03E2" w:rsidP="007911D6"/>
          <w:p w:rsidR="002B03E2" w:rsidRDefault="002B03E2" w:rsidP="007911D6"/>
        </w:tc>
        <w:tc>
          <w:tcPr>
            <w:tcW w:w="2047" w:type="dxa"/>
          </w:tcPr>
          <w:p w:rsidR="002B03E2" w:rsidRDefault="002B03E2" w:rsidP="007911D6">
            <w:r>
              <w:t>Laos MOH (WHO Protocol-Survey data)[6]</w:t>
            </w:r>
          </w:p>
        </w:tc>
        <w:tc>
          <w:tcPr>
            <w:tcW w:w="1549" w:type="dxa"/>
          </w:tcPr>
          <w:p w:rsidR="002B03E2" w:rsidRDefault="002B03E2" w:rsidP="007911D6">
            <w:r>
              <w:t xml:space="preserve">Periods chosen to demonstrate impact after nationwide implementation of vaccination for children aged &lt;15 years i.e., comparison between earlier period with 8 subnational SIAs (i.e., 6 in 2013 and 2 in 2014) and no RI with later period which included completion of SIAs in remaining 10 provinces in </w:t>
            </w:r>
            <w:r>
              <w:lastRenderedPageBreak/>
              <w:t xml:space="preserve">2015 (which meant 95% children aged 1–14 years had been vaccinated in a SIA), and establishment of national RI in 2016  </w:t>
            </w:r>
          </w:p>
        </w:tc>
      </w:tr>
      <w:tr w:rsidR="002B03E2" w:rsidTr="007911D6">
        <w:tc>
          <w:tcPr>
            <w:tcW w:w="1350" w:type="dxa"/>
          </w:tcPr>
          <w:p w:rsidR="002B03E2" w:rsidRDefault="002B03E2" w:rsidP="007911D6">
            <w:r w:rsidRPr="00F12703">
              <w:lastRenderedPageBreak/>
              <w:t>Myanmar</w:t>
            </w:r>
          </w:p>
        </w:tc>
        <w:tc>
          <w:tcPr>
            <w:tcW w:w="2250" w:type="dxa"/>
          </w:tcPr>
          <w:p w:rsidR="002B03E2" w:rsidRDefault="002B03E2" w:rsidP="007911D6">
            <w:r>
              <w:t xml:space="preserve">AES surveillance (WHO definition)*  and JE IgM testing for all ages </w:t>
            </w:r>
          </w:p>
          <w:p w:rsidR="002B03E2" w:rsidRDefault="002B03E2" w:rsidP="007911D6"/>
          <w:p w:rsidR="002B03E2" w:rsidRDefault="002B03E2" w:rsidP="007911D6"/>
          <w:p w:rsidR="002B03E2" w:rsidRDefault="002B03E2" w:rsidP="007911D6"/>
        </w:tc>
        <w:tc>
          <w:tcPr>
            <w:tcW w:w="2157" w:type="dxa"/>
          </w:tcPr>
          <w:p w:rsidR="002B03E2" w:rsidRDefault="002B03E2" w:rsidP="007911D6">
            <w:r>
              <w:t>SIA:</w:t>
            </w:r>
          </w:p>
          <w:p w:rsidR="002B03E2" w:rsidRDefault="002B03E2" w:rsidP="007911D6">
            <w:r>
              <w:t xml:space="preserve">2017: National SIA (in November-December) for </w:t>
            </w:r>
            <w:r w:rsidRPr="00020BCB">
              <w:t>9 months–</w:t>
            </w:r>
            <w:r>
              <w:t xml:space="preserve">15 years of age </w:t>
            </w:r>
          </w:p>
          <w:p w:rsidR="002B03E2" w:rsidRDefault="002B03E2" w:rsidP="007911D6"/>
          <w:p w:rsidR="002B03E2" w:rsidRDefault="002B03E2" w:rsidP="007911D6">
            <w:r>
              <w:t>RI:</w:t>
            </w:r>
          </w:p>
          <w:p w:rsidR="002B03E2" w:rsidRDefault="002B03E2" w:rsidP="007911D6">
            <w:r>
              <w:t xml:space="preserve">2018: National RI at </w:t>
            </w:r>
            <w:r w:rsidRPr="000840E2">
              <w:t>9</w:t>
            </w:r>
            <w:r>
              <w:t xml:space="preserve"> months of age  (commencing January-February)</w:t>
            </w:r>
          </w:p>
        </w:tc>
        <w:tc>
          <w:tcPr>
            <w:tcW w:w="1164" w:type="dxa"/>
          </w:tcPr>
          <w:p w:rsidR="002B03E2" w:rsidRDefault="002B03E2" w:rsidP="007911D6">
            <w:r>
              <w:t>CD-JEV</w:t>
            </w:r>
          </w:p>
          <w:p w:rsidR="002B03E2" w:rsidRDefault="002B03E2" w:rsidP="007911D6"/>
          <w:p w:rsidR="002B03E2" w:rsidRDefault="002B03E2" w:rsidP="007911D6">
            <w:r>
              <w:t xml:space="preserve">Campaign (SIA): single dose </w:t>
            </w:r>
          </w:p>
          <w:p w:rsidR="002B03E2" w:rsidRDefault="002B03E2" w:rsidP="007911D6"/>
          <w:p w:rsidR="002B03E2" w:rsidRDefault="002B03E2" w:rsidP="007911D6">
            <w:r>
              <w:t>RI: single dose</w:t>
            </w:r>
          </w:p>
        </w:tc>
        <w:tc>
          <w:tcPr>
            <w:tcW w:w="1449" w:type="dxa"/>
          </w:tcPr>
          <w:p w:rsidR="002B03E2" w:rsidRDefault="002B03E2" w:rsidP="007911D6">
            <w:r>
              <w:t>2015–2017 (3 years) vs. 2018–2020 (3 years)</w:t>
            </w:r>
          </w:p>
        </w:tc>
        <w:tc>
          <w:tcPr>
            <w:tcW w:w="1979" w:type="dxa"/>
          </w:tcPr>
          <w:p w:rsidR="002B03E2" w:rsidRDefault="002B03E2" w:rsidP="007911D6">
            <w:r>
              <w:t>SIA</w:t>
            </w:r>
          </w:p>
          <w:p w:rsidR="002B03E2" w:rsidRDefault="002B03E2" w:rsidP="007911D6">
            <w:r>
              <w:t>2017: 93%</w:t>
            </w:r>
          </w:p>
          <w:p w:rsidR="002B03E2" w:rsidRDefault="002B03E2" w:rsidP="007911D6"/>
          <w:p w:rsidR="002B03E2" w:rsidRDefault="002B03E2" w:rsidP="007911D6">
            <w:r>
              <w:t>RI</w:t>
            </w:r>
          </w:p>
          <w:p w:rsidR="002B03E2" w:rsidRDefault="002B03E2" w:rsidP="007911D6">
            <w:r>
              <w:t xml:space="preserve">2018–2020: Average 87% </w:t>
            </w:r>
            <w:r w:rsidRPr="00E359B2">
              <w:t xml:space="preserve">(Range: </w:t>
            </w:r>
            <w:r>
              <w:t>8</w:t>
            </w:r>
            <w:r w:rsidRPr="00E359B2">
              <w:t>4%–</w:t>
            </w:r>
            <w:r>
              <w:t>89</w:t>
            </w:r>
            <w:r w:rsidRPr="00E359B2">
              <w:t>%)</w:t>
            </w:r>
          </w:p>
        </w:tc>
        <w:tc>
          <w:tcPr>
            <w:tcW w:w="2047" w:type="dxa"/>
          </w:tcPr>
          <w:p w:rsidR="002B03E2" w:rsidRDefault="002B03E2" w:rsidP="007911D6">
            <w:r>
              <w:t>Myanmar MOH and WHO country representative (WHO protocol-Survey data[6]</w:t>
            </w:r>
          </w:p>
          <w:p w:rsidR="002B03E2" w:rsidRDefault="002B03E2" w:rsidP="007911D6"/>
          <w:p w:rsidR="002B03E2" w:rsidRDefault="002B03E2" w:rsidP="007911D6">
            <w:r>
              <w:t>Published data [5]</w:t>
            </w:r>
          </w:p>
        </w:tc>
        <w:tc>
          <w:tcPr>
            <w:tcW w:w="1549" w:type="dxa"/>
          </w:tcPr>
          <w:p w:rsidR="002B03E2" w:rsidRDefault="002B03E2" w:rsidP="007911D6">
            <w:r>
              <w:t>Comparison between pre-vaccine and post vaccine periods.</w:t>
            </w:r>
          </w:p>
          <w:p w:rsidR="002B03E2" w:rsidRDefault="002B03E2" w:rsidP="007911D6">
            <w:r>
              <w:t>Myanmar MOH had highest confidence in data by 2015, so pre-vaccine period began 2015</w:t>
            </w:r>
          </w:p>
        </w:tc>
      </w:tr>
      <w:tr w:rsidR="002B03E2" w:rsidTr="007911D6">
        <w:tc>
          <w:tcPr>
            <w:tcW w:w="1350" w:type="dxa"/>
          </w:tcPr>
          <w:p w:rsidR="002B03E2" w:rsidRDefault="002B03E2" w:rsidP="007911D6">
            <w:r w:rsidRPr="00F12703">
              <w:t>Nepal</w:t>
            </w:r>
          </w:p>
        </w:tc>
        <w:tc>
          <w:tcPr>
            <w:tcW w:w="2250" w:type="dxa"/>
          </w:tcPr>
          <w:p w:rsidR="002B03E2" w:rsidRDefault="002B03E2" w:rsidP="007911D6">
            <w:r>
              <w:t xml:space="preserve">AES surveillance (WHO definition)* and JE IgM testing for all ages </w:t>
            </w:r>
          </w:p>
          <w:p w:rsidR="002B03E2" w:rsidRDefault="002B03E2" w:rsidP="007911D6"/>
          <w:p w:rsidR="002B03E2" w:rsidRDefault="002B03E2" w:rsidP="007911D6"/>
          <w:p w:rsidR="002B03E2" w:rsidRDefault="002B03E2" w:rsidP="007911D6"/>
        </w:tc>
        <w:tc>
          <w:tcPr>
            <w:tcW w:w="2157" w:type="dxa"/>
          </w:tcPr>
          <w:p w:rsidR="002B03E2" w:rsidRDefault="002B03E2" w:rsidP="007911D6">
            <w:r>
              <w:lastRenderedPageBreak/>
              <w:t>SIA:</w:t>
            </w:r>
          </w:p>
          <w:p w:rsidR="002B03E2" w:rsidRDefault="002B03E2" w:rsidP="007911D6">
            <w:r>
              <w:t xml:space="preserve">2006–2011: Subnational SIA in 31 of 75 administrative districts with high or moderate JE risk. </w:t>
            </w:r>
            <w:r>
              <w:lastRenderedPageBreak/>
              <w:t xml:space="preserve">Implemented among all persons </w:t>
            </w:r>
            <w:r>
              <w:rPr>
                <w:rFonts w:cstheme="minorHAnsi"/>
              </w:rPr>
              <w:t>≥</w:t>
            </w:r>
            <w:r>
              <w:t xml:space="preserve">1 year in 20 districts and children 1–15 years of age in 11 districts </w:t>
            </w:r>
          </w:p>
          <w:p w:rsidR="002B03E2" w:rsidRDefault="002B03E2" w:rsidP="007911D6"/>
          <w:p w:rsidR="002B03E2" w:rsidRDefault="002B03E2" w:rsidP="007911D6">
            <w:r w:rsidRPr="00AA225A">
              <w:t>2016: Subnational SIA for 1–15 years of age in 44 remaining lower risk districts</w:t>
            </w:r>
          </w:p>
          <w:p w:rsidR="002B03E2" w:rsidRDefault="002B03E2" w:rsidP="007911D6"/>
          <w:p w:rsidR="002B03E2" w:rsidRDefault="002B03E2" w:rsidP="007911D6">
            <w:r>
              <w:t>RI:</w:t>
            </w:r>
          </w:p>
          <w:p w:rsidR="002B03E2" w:rsidRDefault="002B03E2" w:rsidP="007911D6">
            <w:r>
              <w:t xml:space="preserve">2010–2011: </w:t>
            </w:r>
            <w:r w:rsidRPr="009B6C56">
              <w:t>Subnational RI for 1</w:t>
            </w:r>
            <w:r>
              <w:t>2</w:t>
            </w:r>
            <w:r w:rsidRPr="009B6C56">
              <w:t>–2</w:t>
            </w:r>
            <w:r>
              <w:t>3</w:t>
            </w:r>
            <w:r w:rsidRPr="009B6C56">
              <w:t xml:space="preserve"> months of age </w:t>
            </w:r>
            <w:r>
              <w:t xml:space="preserve"> in </w:t>
            </w:r>
            <w:r w:rsidRPr="00696554">
              <w:t>22 districts</w:t>
            </w:r>
          </w:p>
          <w:p w:rsidR="002B03E2" w:rsidRDefault="002B03E2" w:rsidP="007911D6"/>
          <w:p w:rsidR="002B03E2" w:rsidRDefault="002B03E2" w:rsidP="007911D6">
            <w:r>
              <w:t xml:space="preserve">2012–16: Subnational RI </w:t>
            </w:r>
            <w:r w:rsidRPr="00E57D53">
              <w:t xml:space="preserve">for 12–23 months of age  </w:t>
            </w:r>
            <w:r>
              <w:t xml:space="preserve">in </w:t>
            </w:r>
            <w:r w:rsidRPr="00AA225A">
              <w:t>total of</w:t>
            </w:r>
            <w:r>
              <w:t xml:space="preserve"> 31 districts </w:t>
            </w:r>
          </w:p>
          <w:p w:rsidR="002B03E2" w:rsidRDefault="002B03E2" w:rsidP="007911D6"/>
          <w:p w:rsidR="002B03E2" w:rsidRDefault="002B03E2" w:rsidP="007911D6">
            <w:r>
              <w:t xml:space="preserve">2017: National RI for </w:t>
            </w:r>
            <w:r w:rsidRPr="00696554">
              <w:t>12 months of age</w:t>
            </w:r>
            <w:r>
              <w:t xml:space="preserve"> </w:t>
            </w:r>
          </w:p>
        </w:tc>
        <w:tc>
          <w:tcPr>
            <w:tcW w:w="1164" w:type="dxa"/>
          </w:tcPr>
          <w:p w:rsidR="002B03E2" w:rsidRDefault="002B03E2" w:rsidP="007911D6">
            <w:r>
              <w:lastRenderedPageBreak/>
              <w:t>CD-JEV</w:t>
            </w:r>
          </w:p>
          <w:p w:rsidR="002B03E2" w:rsidRDefault="002B03E2" w:rsidP="007911D6"/>
          <w:p w:rsidR="002B03E2" w:rsidRDefault="002B03E2" w:rsidP="007911D6">
            <w:r>
              <w:t xml:space="preserve">Campaign (SIA): </w:t>
            </w:r>
            <w:r>
              <w:lastRenderedPageBreak/>
              <w:t xml:space="preserve">single dose </w:t>
            </w:r>
          </w:p>
          <w:p w:rsidR="002B03E2" w:rsidRDefault="002B03E2" w:rsidP="007911D6"/>
          <w:p w:rsidR="002B03E2" w:rsidRDefault="002B03E2" w:rsidP="007911D6">
            <w:r>
              <w:t>RI: single dose</w:t>
            </w:r>
          </w:p>
        </w:tc>
        <w:tc>
          <w:tcPr>
            <w:tcW w:w="1449" w:type="dxa"/>
          </w:tcPr>
          <w:p w:rsidR="002B03E2" w:rsidRDefault="002B03E2" w:rsidP="007911D6">
            <w:r>
              <w:lastRenderedPageBreak/>
              <w:t xml:space="preserve">2006–2011 (6 years) </w:t>
            </w:r>
          </w:p>
          <w:p w:rsidR="002B03E2" w:rsidRDefault="002B03E2" w:rsidP="007911D6">
            <w:r>
              <w:t xml:space="preserve">vs. </w:t>
            </w:r>
          </w:p>
          <w:p w:rsidR="002B03E2" w:rsidRDefault="002B03E2" w:rsidP="007911D6">
            <w:r>
              <w:t xml:space="preserve">2012–2018 (7 years) </w:t>
            </w:r>
          </w:p>
        </w:tc>
        <w:tc>
          <w:tcPr>
            <w:tcW w:w="1979" w:type="dxa"/>
          </w:tcPr>
          <w:p w:rsidR="002B03E2" w:rsidRDefault="002B03E2" w:rsidP="007911D6">
            <w:r>
              <w:t>SIA</w:t>
            </w:r>
          </w:p>
          <w:p w:rsidR="002B03E2" w:rsidRDefault="002B03E2" w:rsidP="007911D6">
            <w:r w:rsidRPr="00291C73">
              <w:t>2006–2011: Average: 88% (Range: 75%–97%)</w:t>
            </w:r>
          </w:p>
          <w:p w:rsidR="002B03E2" w:rsidRDefault="002B03E2" w:rsidP="007911D6"/>
          <w:p w:rsidR="002B03E2" w:rsidRDefault="002B03E2" w:rsidP="007911D6">
            <w:r>
              <w:lastRenderedPageBreak/>
              <w:t>2016: 106%</w:t>
            </w:r>
          </w:p>
          <w:p w:rsidR="002B03E2" w:rsidRDefault="002B03E2" w:rsidP="007911D6"/>
          <w:p w:rsidR="002B03E2" w:rsidRPr="0057132A" w:rsidRDefault="002B03E2" w:rsidP="007911D6">
            <w:r w:rsidRPr="0057132A">
              <w:t>RI</w:t>
            </w:r>
          </w:p>
          <w:p w:rsidR="002B03E2" w:rsidRDefault="002B03E2" w:rsidP="007911D6">
            <w:r w:rsidRPr="0057132A">
              <w:t>2010–2011: Average: 50% (Range: 47%–54%)</w:t>
            </w:r>
          </w:p>
          <w:p w:rsidR="002B03E2" w:rsidRDefault="002B03E2" w:rsidP="007911D6"/>
          <w:p w:rsidR="002B03E2" w:rsidRDefault="002B03E2" w:rsidP="007911D6">
            <w:r w:rsidRPr="007A0A3E">
              <w:t>201</w:t>
            </w:r>
            <w:r>
              <w:t>2</w:t>
            </w:r>
            <w:r w:rsidRPr="007A0A3E">
              <w:t>–20</w:t>
            </w:r>
            <w:r>
              <w:t>18</w:t>
            </w:r>
            <w:r w:rsidRPr="007A0A3E">
              <w:t>:</w:t>
            </w:r>
            <w:r>
              <w:t xml:space="preserve"> </w:t>
            </w:r>
            <w:r w:rsidRPr="001C6B53">
              <w:t>Average: 71% (Range: 62%–79%)</w:t>
            </w:r>
          </w:p>
        </w:tc>
        <w:tc>
          <w:tcPr>
            <w:tcW w:w="2047" w:type="dxa"/>
          </w:tcPr>
          <w:p w:rsidR="002B03E2" w:rsidRDefault="002B03E2" w:rsidP="007911D6">
            <w:r>
              <w:lastRenderedPageBreak/>
              <w:t>Nepal MOH and WHO country representative (WHO Protocol-Survey data)[6]</w:t>
            </w:r>
          </w:p>
        </w:tc>
        <w:tc>
          <w:tcPr>
            <w:tcW w:w="1549" w:type="dxa"/>
          </w:tcPr>
          <w:p w:rsidR="002B03E2" w:rsidRPr="003B339D" w:rsidRDefault="002B03E2" w:rsidP="007911D6">
            <w:pPr>
              <w:rPr>
                <w:rFonts w:cstheme="minorHAnsi"/>
              </w:rPr>
            </w:pPr>
            <w:r w:rsidRPr="003B339D">
              <w:rPr>
                <w:rFonts w:cstheme="minorHAnsi"/>
              </w:rPr>
              <w:t xml:space="preserve">Comparison of period when vaccination program was introduced in high and </w:t>
            </w:r>
            <w:r w:rsidRPr="003B339D">
              <w:rPr>
                <w:rFonts w:cstheme="minorHAnsi"/>
              </w:rPr>
              <w:lastRenderedPageBreak/>
              <w:t xml:space="preserve">moderate risk districts and period with gradual expansion to lower risk districts and establishment of comprehensive national program </w:t>
            </w:r>
          </w:p>
          <w:p w:rsidR="002B03E2" w:rsidRPr="003B339D" w:rsidRDefault="002B03E2" w:rsidP="007911D6">
            <w:pPr>
              <w:autoSpaceDE w:val="0"/>
              <w:autoSpaceDN w:val="0"/>
              <w:adjustRightInd w:val="0"/>
              <w:rPr>
                <w:rFonts w:cstheme="minorHAnsi"/>
              </w:rPr>
            </w:pPr>
          </w:p>
          <w:p w:rsidR="002B03E2" w:rsidRPr="003B339D" w:rsidRDefault="002B03E2" w:rsidP="007911D6">
            <w:pPr>
              <w:autoSpaceDE w:val="0"/>
              <w:autoSpaceDN w:val="0"/>
              <w:adjustRightInd w:val="0"/>
              <w:rPr>
                <w:rFonts w:cstheme="minorHAnsi"/>
              </w:rPr>
            </w:pPr>
            <w:r w:rsidRPr="003B339D">
              <w:rPr>
                <w:rFonts w:cstheme="minorHAnsi"/>
              </w:rPr>
              <w:t>Coverage rate higher</w:t>
            </w:r>
          </w:p>
          <w:p w:rsidR="002B03E2" w:rsidRPr="003B339D" w:rsidRDefault="002B03E2" w:rsidP="007911D6">
            <w:pPr>
              <w:autoSpaceDE w:val="0"/>
              <w:autoSpaceDN w:val="0"/>
              <w:adjustRightInd w:val="0"/>
              <w:rPr>
                <w:rFonts w:ascii="MinionPro-Regular" w:hAnsi="MinionPro-Regular" w:cs="MinionPro-Regular"/>
              </w:rPr>
            </w:pPr>
            <w:r w:rsidRPr="003B339D">
              <w:rPr>
                <w:rFonts w:cstheme="minorHAnsi"/>
              </w:rPr>
              <w:t>than 100% might have been due to</w:t>
            </w:r>
            <w:r w:rsidRPr="003B339D">
              <w:rPr>
                <w:rFonts w:ascii="MinionPro-Regular" w:hAnsi="MinionPro-Regular" w:cs="MinionPro-Regular"/>
              </w:rPr>
              <w:t xml:space="preserve"> residents of other districts being vaccinated and included</w:t>
            </w:r>
          </w:p>
          <w:p w:rsidR="002B03E2" w:rsidRPr="003B339D" w:rsidRDefault="002B03E2" w:rsidP="007911D6">
            <w:r w:rsidRPr="003B339D">
              <w:rPr>
                <w:rFonts w:ascii="MinionPro-Regular" w:hAnsi="MinionPro-Regular" w:cs="MinionPro-Regular"/>
              </w:rPr>
              <w:t>in counts or underestimates of a district's population</w:t>
            </w:r>
          </w:p>
        </w:tc>
      </w:tr>
      <w:tr w:rsidR="002B03E2" w:rsidTr="007911D6">
        <w:tc>
          <w:tcPr>
            <w:tcW w:w="13945" w:type="dxa"/>
            <w:gridSpan w:val="8"/>
          </w:tcPr>
          <w:p w:rsidR="002B03E2" w:rsidRPr="008E54F6" w:rsidRDefault="002B03E2" w:rsidP="007911D6">
            <w:pPr>
              <w:rPr>
                <w:sz w:val="20"/>
                <w:szCs w:val="20"/>
              </w:rPr>
            </w:pPr>
            <w:r w:rsidRPr="008E54F6">
              <w:rPr>
                <w:sz w:val="20"/>
                <w:szCs w:val="20"/>
              </w:rPr>
              <w:lastRenderedPageBreak/>
              <w:t xml:space="preserve">*World Health Organization acute encephalitis syndrome (AES) surveillance case definition: A person with the acute onset of fever and at least one of the following: a) a change in mental status (including symptoms such as confusion, disorientation, coma or inability to talk) or b) new onset of seizures (excluding simple febrile seizures). </w:t>
            </w:r>
            <w:r w:rsidRPr="008E54F6">
              <w:rPr>
                <w:sz w:val="20"/>
                <w:szCs w:val="20"/>
              </w:rPr>
              <w:lastRenderedPageBreak/>
              <w:t xml:space="preserve">(Available at: </w:t>
            </w:r>
            <w:hyperlink r:id="rId4" w:history="1">
              <w:r w:rsidRPr="008E54F6">
                <w:rPr>
                  <w:rStyle w:val="Hyperlink"/>
                  <w:sz w:val="20"/>
                  <w:szCs w:val="20"/>
                </w:rPr>
                <w:t>https://www.who.int/teams/immunization-vaccines-and-biologicals/immunization-analysis-and-insights/surveillance/surveillance-for-vpds/vpd-surveillance-standards</w:t>
              </w:r>
            </w:hyperlink>
            <w:r w:rsidRPr="008E54F6">
              <w:rPr>
                <w:sz w:val="20"/>
                <w:szCs w:val="20"/>
              </w:rPr>
              <w:t>)</w:t>
            </w:r>
          </w:p>
          <w:p w:rsidR="002B03E2" w:rsidRPr="00607B0D" w:rsidRDefault="002B03E2" w:rsidP="007911D6">
            <w:pPr>
              <w:rPr>
                <w:rFonts w:eastAsia="Times New Roman"/>
                <w:sz w:val="20"/>
                <w:szCs w:val="20"/>
              </w:rPr>
            </w:pPr>
            <w:r w:rsidRPr="008E54F6">
              <w:rPr>
                <w:sz w:val="20"/>
                <w:szCs w:val="20"/>
              </w:rPr>
              <w:t xml:space="preserve">1. </w:t>
            </w:r>
            <w:r w:rsidRPr="00607B0D">
              <w:rPr>
                <w:rFonts w:eastAsia="Times New Roman"/>
                <w:sz w:val="20"/>
                <w:szCs w:val="20"/>
              </w:rPr>
              <w:t xml:space="preserve">Singh AK, </w:t>
            </w:r>
            <w:proofErr w:type="spellStart"/>
            <w:r w:rsidRPr="00607B0D">
              <w:rPr>
                <w:rFonts w:eastAsia="Times New Roman"/>
                <w:sz w:val="20"/>
                <w:szCs w:val="20"/>
              </w:rPr>
              <w:t>Kariya</w:t>
            </w:r>
            <w:proofErr w:type="spellEnd"/>
            <w:r w:rsidRPr="00607B0D">
              <w:rPr>
                <w:rFonts w:eastAsia="Times New Roman"/>
                <w:sz w:val="20"/>
                <w:szCs w:val="20"/>
              </w:rPr>
              <w:t xml:space="preserve"> P, Agarwal V, Singh S, Singh NP, Jain PK, Kumar S, Bajpai SK, Dixit AM, Singh RK, Agarwal T. Japanese encephalitis in Uttar Pradesh, India: A situational analysis. J Family Med Prim Care 2020</w:t>
            </w:r>
            <w:proofErr w:type="gramStart"/>
            <w:r w:rsidRPr="00607B0D">
              <w:rPr>
                <w:rFonts w:eastAsia="Times New Roman"/>
                <w:sz w:val="20"/>
                <w:szCs w:val="20"/>
              </w:rPr>
              <w:t>;9:3716</w:t>
            </w:r>
            <w:proofErr w:type="gramEnd"/>
            <w:r w:rsidRPr="00607B0D">
              <w:rPr>
                <w:rFonts w:eastAsia="Times New Roman"/>
                <w:sz w:val="20"/>
                <w:szCs w:val="20"/>
              </w:rPr>
              <w:t>-21.</w:t>
            </w:r>
          </w:p>
          <w:p w:rsidR="002B03E2" w:rsidRDefault="002B03E2" w:rsidP="007911D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color w:val="000000"/>
                <w:sz w:val="12"/>
                <w:szCs w:val="12"/>
              </w:rPr>
            </w:pPr>
            <w:r w:rsidRPr="00607B0D">
              <w:rPr>
                <w:rFonts w:eastAsia="Times New Roman"/>
                <w:sz w:val="20"/>
                <w:szCs w:val="20"/>
              </w:rPr>
              <w:t>2.</w:t>
            </w:r>
            <w:r w:rsidRPr="00607B0D">
              <w:rPr>
                <w:rFonts w:eastAsia="Times New Roman"/>
                <w:noProof/>
                <w:sz w:val="20"/>
                <w:szCs w:val="20"/>
                <w:lang w:val="en-GB" w:eastAsia="zh-CN"/>
              </w:rPr>
              <w:t xml:space="preserve"> Kumari R, Joshi PL. A review of Japanese encephalitis in Uttar Pradesh, India. WHO South-East Asia J of Public Health. 2012;1(4):374-95.</w:t>
            </w:r>
            <w:r>
              <w:rPr>
                <w:rFonts w:ascii="Helvetica" w:hAnsi="Helvetica" w:cs="Helvetica"/>
                <w:color w:val="000000"/>
                <w:sz w:val="12"/>
                <w:szCs w:val="12"/>
              </w:rPr>
              <w:t xml:space="preserve"> </w:t>
            </w:r>
          </w:p>
          <w:p w:rsidR="002B03E2" w:rsidRPr="0022388A" w:rsidRDefault="002B03E2" w:rsidP="007911D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color w:val="000000"/>
                <w:sz w:val="20"/>
                <w:szCs w:val="20"/>
              </w:rPr>
            </w:pPr>
            <w:r>
              <w:rPr>
                <w:rFonts w:cstheme="minorHAnsi"/>
                <w:color w:val="000000"/>
                <w:sz w:val="20"/>
                <w:szCs w:val="20"/>
              </w:rPr>
              <w:t xml:space="preserve">3. </w:t>
            </w:r>
            <w:r w:rsidRPr="0022388A">
              <w:rPr>
                <w:rFonts w:cstheme="minorHAnsi"/>
                <w:color w:val="000000"/>
                <w:sz w:val="20"/>
                <w:szCs w:val="20"/>
              </w:rPr>
              <w:t>Bali Provincial Health Office (</w:t>
            </w:r>
            <w:proofErr w:type="spellStart"/>
            <w:r w:rsidRPr="0022388A">
              <w:rPr>
                <w:rFonts w:cstheme="minorHAnsi"/>
                <w:color w:val="000000"/>
                <w:sz w:val="20"/>
                <w:szCs w:val="20"/>
              </w:rPr>
              <w:t>Dinas</w:t>
            </w:r>
            <w:proofErr w:type="spellEnd"/>
            <w:r w:rsidRPr="0022388A">
              <w:rPr>
                <w:rFonts w:cstheme="minorHAnsi"/>
                <w:color w:val="000000"/>
                <w:sz w:val="20"/>
                <w:szCs w:val="20"/>
              </w:rPr>
              <w:t xml:space="preserve"> </w:t>
            </w:r>
            <w:proofErr w:type="spellStart"/>
            <w:r w:rsidRPr="0022388A">
              <w:rPr>
                <w:rFonts w:cstheme="minorHAnsi"/>
                <w:color w:val="000000"/>
                <w:sz w:val="20"/>
                <w:szCs w:val="20"/>
              </w:rPr>
              <w:t>Kesehatan</w:t>
            </w:r>
            <w:proofErr w:type="spellEnd"/>
            <w:r>
              <w:rPr>
                <w:rFonts w:ascii="Helvetica" w:hAnsi="Helvetica" w:cs="Helvetica"/>
                <w:color w:val="000000"/>
                <w:sz w:val="12"/>
                <w:szCs w:val="12"/>
              </w:rPr>
              <w:t xml:space="preserve"> </w:t>
            </w:r>
            <w:proofErr w:type="spellStart"/>
            <w:r w:rsidRPr="0022388A">
              <w:rPr>
                <w:rFonts w:cstheme="minorHAnsi"/>
                <w:color w:val="000000"/>
                <w:sz w:val="20"/>
                <w:szCs w:val="20"/>
              </w:rPr>
              <w:t>Provinsi</w:t>
            </w:r>
            <w:proofErr w:type="spellEnd"/>
            <w:r w:rsidRPr="0022388A">
              <w:rPr>
                <w:rFonts w:cstheme="minorHAnsi"/>
                <w:color w:val="000000"/>
                <w:sz w:val="20"/>
                <w:szCs w:val="20"/>
              </w:rPr>
              <w:t xml:space="preserve"> Bali). </w:t>
            </w:r>
            <w:proofErr w:type="spellStart"/>
            <w:r w:rsidRPr="0022388A">
              <w:rPr>
                <w:rFonts w:cstheme="minorHAnsi"/>
                <w:color w:val="000000"/>
                <w:sz w:val="20"/>
                <w:szCs w:val="20"/>
              </w:rPr>
              <w:t>Laporan</w:t>
            </w:r>
            <w:proofErr w:type="spellEnd"/>
            <w:r w:rsidRPr="0022388A">
              <w:rPr>
                <w:rFonts w:cstheme="minorHAnsi"/>
                <w:color w:val="000000"/>
                <w:sz w:val="20"/>
                <w:szCs w:val="20"/>
              </w:rPr>
              <w:t xml:space="preserve"> </w:t>
            </w:r>
            <w:proofErr w:type="spellStart"/>
            <w:r w:rsidRPr="0022388A">
              <w:rPr>
                <w:rFonts w:cstheme="minorHAnsi"/>
                <w:color w:val="000000"/>
                <w:sz w:val="20"/>
                <w:szCs w:val="20"/>
              </w:rPr>
              <w:t>Tahunan</w:t>
            </w:r>
            <w:proofErr w:type="spellEnd"/>
            <w:r>
              <w:rPr>
                <w:rFonts w:cstheme="minorHAnsi"/>
                <w:color w:val="000000"/>
                <w:sz w:val="20"/>
                <w:szCs w:val="20"/>
              </w:rPr>
              <w:t xml:space="preserve"> </w:t>
            </w:r>
            <w:r w:rsidRPr="0022388A">
              <w:rPr>
                <w:rFonts w:cstheme="minorHAnsi"/>
                <w:color w:val="000000"/>
                <w:sz w:val="20"/>
                <w:szCs w:val="20"/>
              </w:rPr>
              <w:t>Japanese Encephalitis 2015-2019. Published online 2020</w:t>
            </w:r>
            <w:r>
              <w:rPr>
                <w:rFonts w:ascii="Helvetica" w:hAnsi="Helvetica" w:cs="Helvetica"/>
                <w:color w:val="000000"/>
                <w:sz w:val="12"/>
                <w:szCs w:val="12"/>
              </w:rPr>
              <w:t>.</w:t>
            </w:r>
          </w:p>
          <w:p w:rsidR="002B03E2" w:rsidRDefault="002B03E2" w:rsidP="007911D6">
            <w:pPr>
              <w:widowControl w:val="0"/>
              <w:autoSpaceDE w:val="0"/>
              <w:autoSpaceDN w:val="0"/>
              <w:adjustRightInd w:val="0"/>
              <w:ind w:left="274" w:hanging="274"/>
            </w:pPr>
            <w:r>
              <w:rPr>
                <w:sz w:val="20"/>
                <w:szCs w:val="20"/>
              </w:rPr>
              <w:t>4</w:t>
            </w:r>
            <w:r w:rsidRPr="008E54F6">
              <w:rPr>
                <w:sz w:val="20"/>
                <w:szCs w:val="20"/>
              </w:rPr>
              <w:t>.</w:t>
            </w:r>
            <w:r w:rsidRPr="00607B0D">
              <w:rPr>
                <w:rFonts w:eastAsia="Times New Roman"/>
                <w:noProof/>
                <w:sz w:val="20"/>
                <w:szCs w:val="20"/>
                <w:lang w:val="en-GB" w:eastAsia="zh-CN"/>
              </w:rPr>
              <w:t xml:space="preserve"> Sawitri AAS, Yuliatni PCD, Ariawan MD, Sari KAK, Susanti R, Sutarsa IN. </w:t>
            </w:r>
            <w:r w:rsidRPr="00607B0D">
              <w:rPr>
                <w:rFonts w:eastAsia="Times New Roman"/>
                <w:noProof/>
                <w:sz w:val="20"/>
                <w:szCs w:val="20"/>
                <w:lang w:eastAsia="zh-CN"/>
              </w:rPr>
              <w:t>Limitations of immunization registers at community health centers for measuring immunization coverage: a case study of the Japanese encephalitis mass immunization program in Bali Province, Indonesia. Osong Public Health Res Perspect 2021:</w:t>
            </w:r>
            <w:r w:rsidRPr="008E54F6">
              <w:rPr>
                <w:sz w:val="20"/>
                <w:szCs w:val="20"/>
              </w:rPr>
              <w:t xml:space="preserve"> </w:t>
            </w:r>
            <w:hyperlink r:id="rId5" w:history="1">
              <w:r w:rsidRPr="008E54F6">
                <w:rPr>
                  <w:rStyle w:val="Hyperlink"/>
                  <w:sz w:val="20"/>
                  <w:szCs w:val="20"/>
                </w:rPr>
                <w:t>h</w:t>
              </w:r>
              <w:r w:rsidRPr="00607B0D">
                <w:rPr>
                  <w:rStyle w:val="Hyperlink"/>
                  <w:rFonts w:eastAsia="Times New Roman"/>
                  <w:noProof/>
                  <w:sz w:val="20"/>
                  <w:szCs w:val="20"/>
                  <w:lang w:eastAsia="zh-CN"/>
                </w:rPr>
                <w:t>ttps://doi.org/10.24171/j.phrp.2020.024</w:t>
              </w:r>
            </w:hyperlink>
          </w:p>
          <w:p w:rsidR="002B03E2" w:rsidRDefault="002B03E2" w:rsidP="007911D6">
            <w:pPr>
              <w:widowControl w:val="0"/>
              <w:autoSpaceDE w:val="0"/>
              <w:autoSpaceDN w:val="0"/>
              <w:adjustRightInd w:val="0"/>
              <w:ind w:left="274" w:hanging="274"/>
            </w:pPr>
            <w:r w:rsidRPr="004B41C9">
              <w:rPr>
                <w:sz w:val="20"/>
                <w:szCs w:val="20"/>
              </w:rPr>
              <w:t xml:space="preserve">5. Win AYN, Wai KT, Harries AD, Kyaw NTT, Oo T, Than WP, Lin HH, </w:t>
            </w:r>
            <w:proofErr w:type="gramStart"/>
            <w:r w:rsidRPr="004B41C9">
              <w:rPr>
                <w:sz w:val="20"/>
                <w:szCs w:val="20"/>
              </w:rPr>
              <w:t>Lin</w:t>
            </w:r>
            <w:proofErr w:type="gramEnd"/>
            <w:r w:rsidRPr="004B41C9">
              <w:rPr>
                <w:sz w:val="20"/>
                <w:szCs w:val="20"/>
              </w:rPr>
              <w:t xml:space="preserve"> Z. The burden of Japanese encephalitis, the catch up vaccination campaign, and health provider’s perceptions in Myanmar: 2012-2017. Trop Med Health 2020</w:t>
            </w:r>
            <w:proofErr w:type="gramStart"/>
            <w:r w:rsidRPr="004B41C9">
              <w:rPr>
                <w:sz w:val="20"/>
                <w:szCs w:val="20"/>
              </w:rPr>
              <w:t>;48:13</w:t>
            </w:r>
            <w:proofErr w:type="gramEnd"/>
            <w:r w:rsidRPr="004B41C9">
              <w:rPr>
                <w:sz w:val="20"/>
                <w:szCs w:val="20"/>
              </w:rPr>
              <w:t xml:space="preserve">. </w:t>
            </w:r>
            <w:r>
              <w:rPr>
                <w:sz w:val="20"/>
                <w:szCs w:val="20"/>
              </w:rPr>
              <w:fldChar w:fldCharType="begin"/>
            </w:r>
            <w:r>
              <w:rPr>
                <w:sz w:val="20"/>
                <w:szCs w:val="20"/>
              </w:rPr>
              <w:instrText>HYPERLINK "</w:instrText>
            </w:r>
            <w:r w:rsidRPr="004B41C9">
              <w:rPr>
                <w:sz w:val="20"/>
                <w:szCs w:val="20"/>
              </w:rPr>
              <w:instrText>https://doi.org/10.1186/s41182-020-00200-3</w:instrText>
            </w:r>
            <w:r>
              <w:instrText xml:space="preserve"> </w:instrText>
            </w:r>
          </w:p>
          <w:p w:rsidR="002B03E2" w:rsidRPr="0035277C" w:rsidRDefault="002B03E2" w:rsidP="007911D6">
            <w:pPr>
              <w:widowControl w:val="0"/>
              <w:autoSpaceDE w:val="0"/>
              <w:autoSpaceDN w:val="0"/>
              <w:adjustRightInd w:val="0"/>
              <w:ind w:left="274" w:hanging="274"/>
              <w:rPr>
                <w:rStyle w:val="Hyperlink"/>
              </w:rPr>
            </w:pPr>
            <w:r>
              <w:instrText>6</w:instrText>
            </w:r>
            <w:r>
              <w:rPr>
                <w:sz w:val="20"/>
                <w:szCs w:val="20"/>
              </w:rPr>
              <w:instrText>"</w:instrText>
            </w:r>
            <w:r>
              <w:rPr>
                <w:sz w:val="20"/>
                <w:szCs w:val="20"/>
              </w:rPr>
              <w:fldChar w:fldCharType="separate"/>
            </w:r>
            <w:r w:rsidRPr="0035277C">
              <w:rPr>
                <w:rStyle w:val="Hyperlink"/>
                <w:sz w:val="20"/>
                <w:szCs w:val="20"/>
              </w:rPr>
              <w:t>https://doi.org/10.1186/s41182-020-00200-3</w:t>
            </w:r>
            <w:r w:rsidRPr="0035277C">
              <w:rPr>
                <w:rStyle w:val="Hyperlink"/>
              </w:rPr>
              <w:t xml:space="preserve"> </w:t>
            </w:r>
          </w:p>
          <w:p w:rsidR="002B03E2" w:rsidRPr="004B41C9" w:rsidRDefault="002B03E2" w:rsidP="007911D6">
            <w:pPr>
              <w:widowControl w:val="0"/>
              <w:autoSpaceDE w:val="0"/>
              <w:autoSpaceDN w:val="0"/>
              <w:adjustRightInd w:val="0"/>
              <w:ind w:left="274" w:hanging="274"/>
              <w:rPr>
                <w:sz w:val="20"/>
                <w:szCs w:val="20"/>
              </w:rPr>
            </w:pPr>
            <w:r w:rsidRPr="0035277C">
              <w:rPr>
                <w:rStyle w:val="Hyperlink"/>
              </w:rPr>
              <w:t>6</w:t>
            </w:r>
            <w:r>
              <w:rPr>
                <w:sz w:val="20"/>
                <w:szCs w:val="20"/>
              </w:rPr>
              <w:fldChar w:fldCharType="end"/>
            </w:r>
            <w:r>
              <w:t xml:space="preserve">. S1 </w:t>
            </w:r>
            <w:r w:rsidR="003E029A">
              <w:t xml:space="preserve">Raw-Data </w:t>
            </w:r>
            <w:r>
              <w:t xml:space="preserve">WHO-PATH </w:t>
            </w:r>
            <w:r w:rsidR="003E029A">
              <w:t xml:space="preserve">protocol </w:t>
            </w:r>
            <w:r>
              <w:t>file</w:t>
            </w:r>
          </w:p>
        </w:tc>
      </w:tr>
      <w:tr w:rsidR="002B03E2" w:rsidTr="007911D6">
        <w:tc>
          <w:tcPr>
            <w:tcW w:w="13945" w:type="dxa"/>
            <w:gridSpan w:val="8"/>
          </w:tcPr>
          <w:p w:rsidR="002B03E2" w:rsidRDefault="002B03E2" w:rsidP="007911D6">
            <w:r>
              <w:lastRenderedPageBreak/>
              <w:t>Abbreviations:</w:t>
            </w:r>
          </w:p>
          <w:p w:rsidR="002B03E2" w:rsidRDefault="002B03E2" w:rsidP="007911D6">
            <w:r>
              <w:t>AES: acute encephalitis syndrome</w:t>
            </w:r>
          </w:p>
          <w:p w:rsidR="002B03E2" w:rsidRDefault="002B03E2" w:rsidP="007911D6">
            <w:r w:rsidRPr="002F3B71">
              <w:t>AFP: acute flaccid paralysis</w:t>
            </w:r>
          </w:p>
          <w:p w:rsidR="002B03E2" w:rsidRDefault="002B03E2" w:rsidP="007911D6">
            <w:r>
              <w:t>CD-JEV: live, attenuated SA14-14-2 JE vaccine</w:t>
            </w:r>
          </w:p>
          <w:p w:rsidR="002B03E2" w:rsidRDefault="002B03E2" w:rsidP="007911D6">
            <w:r w:rsidRPr="00F45C64">
              <w:t>IgM: immunoglobulin M</w:t>
            </w:r>
          </w:p>
          <w:p w:rsidR="002B03E2" w:rsidRDefault="002B03E2" w:rsidP="007911D6">
            <w:r>
              <w:t>MOH: Ministry of Health</w:t>
            </w:r>
          </w:p>
          <w:p w:rsidR="002B03E2" w:rsidRDefault="002B03E2" w:rsidP="007911D6">
            <w:r>
              <w:t>Q: quarter</w:t>
            </w:r>
          </w:p>
          <w:p w:rsidR="002B03E2" w:rsidRDefault="002B03E2" w:rsidP="007911D6">
            <w:r>
              <w:t>RI: routine immunization</w:t>
            </w:r>
          </w:p>
          <w:p w:rsidR="002B03E2" w:rsidRDefault="002B03E2" w:rsidP="007911D6">
            <w:r>
              <w:t>SIA: supplementary immunization activity</w:t>
            </w:r>
          </w:p>
          <w:p w:rsidR="002B03E2" w:rsidRDefault="002B03E2" w:rsidP="007911D6">
            <w:r>
              <w:t>WHO: World Health Organization</w:t>
            </w:r>
          </w:p>
        </w:tc>
      </w:tr>
    </w:tbl>
    <w:p w:rsidR="005464DD" w:rsidRDefault="005464DD"/>
    <w:sectPr w:rsidR="005464DD" w:rsidSect="00D27A60">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EE"/>
    <w:family w:val="swiss"/>
    <w:pitch w:val="variable"/>
    <w:sig w:usb0="E4002E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Times New Roman (Body CS)">
    <w:altName w:val="Times New Roman"/>
    <w:charset w:val="00"/>
    <w:family w:val="roman"/>
    <w:pitch w:val="default"/>
  </w:font>
  <w:font w:name="MinionPro-Regular">
    <w:altName w:val="Calibri"/>
    <w:panose1 w:val="00000000000000000000"/>
    <w:charset w:val="00"/>
    <w:family w:val="auto"/>
    <w:notTrueType/>
    <w:pitch w:val="default"/>
    <w:sig w:usb0="00000003" w:usb1="00000000" w:usb2="00000000" w:usb3="00000000" w:csb0="00000001" w:csb1="00000000"/>
  </w:font>
  <w:font w:name="Helvetica">
    <w:panose1 w:val="020B0604020202020204"/>
    <w:charset w:val="00"/>
    <w:family w:val="swiss"/>
    <w:notTrueType/>
    <w:pitch w:val="variable"/>
    <w:sig w:usb0="00000003" w:usb1="00000000" w:usb2="00000000" w:usb3="00000000" w:csb0="00000001" w:csb1="00000000"/>
  </w:font>
  <w:font w:name="Calibri Light">
    <w:panose1 w:val="020F0302020204030204"/>
    <w:charset w:val="EE"/>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B03E2"/>
    <w:rsid w:val="002B03E2"/>
    <w:rsid w:val="003E029A"/>
    <w:rsid w:val="005464DD"/>
    <w:rsid w:val="00751B48"/>
    <w:rsid w:val="00D27A6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59350EF-26E1-BA45-A73C-F1032AB752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B03E2"/>
    <w:pPr>
      <w:spacing w:after="160" w:line="259" w:lineRule="auto"/>
    </w:pPr>
    <w:rPr>
      <w:kern w:val="0"/>
      <w:sz w:val="22"/>
      <w:szCs w:val="22"/>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B03E2"/>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2B03E2"/>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s://doi.org/10.24171/j.phrp.2020.024" TargetMode="External"/><Relationship Id="rId4" Type="http://schemas.openxmlformats.org/officeDocument/2006/relationships/hyperlink" Target="https://www.who.int/teams/immunization-vaccines-and-biologicals/immunization-analysis-and-insights/surveillance/surveillance-for-vpds/vpd-surveillance-standards" TargetMode="External"/></Relationships>
</file>

<file path=word/theme/theme1.xml><?xml version="1.0" encoding="utf-8"?>
<a:theme xmlns:a="http://schemas.openxmlformats.org/drawingml/2006/main" name="Office Theme 2013 - 2022">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2013 - 2022"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1</Pages>
  <Words>1300</Words>
  <Characters>7413</Characters>
  <Application>Microsoft Office Word</Application>
  <DocSecurity>0</DocSecurity>
  <Lines>61</Lines>
  <Paragraphs>17</Paragraphs>
  <ScaleCrop>false</ScaleCrop>
  <Company/>
  <LinksUpToDate>false</LinksUpToDate>
  <CharactersWithSpaces>869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ill Letson</dc:creator>
  <cp:keywords/>
  <dc:description/>
  <cp:lastModifiedBy>Microsoft account</cp:lastModifiedBy>
  <cp:revision>4</cp:revision>
  <dcterms:created xsi:type="dcterms:W3CDTF">2024-08-20T17:48:00Z</dcterms:created>
  <dcterms:modified xsi:type="dcterms:W3CDTF">2024-08-28T08:09:00Z</dcterms:modified>
</cp:coreProperties>
</file>